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7BE0C" w14:textId="77777777" w:rsidR="00A34AAB" w:rsidRDefault="00A34AAB" w:rsidP="00A34AAB">
      <w:pPr>
        <w:pageBreakBefore/>
        <w:widowControl w:val="0"/>
        <w:spacing w:after="160" w:line="259" w:lineRule="auto"/>
        <w:rPr>
          <w:b/>
        </w:rPr>
      </w:pPr>
      <w:r w:rsidRPr="006053E4">
        <w:rPr>
          <w:b/>
        </w:rPr>
        <w:t>Supplementary Figures:</w:t>
      </w:r>
    </w:p>
    <w:p w14:paraId="2902B81D" w14:textId="77777777" w:rsidR="00A34AAB" w:rsidRDefault="00A34AAB" w:rsidP="00A34AAB">
      <w:pPr>
        <w:spacing w:after="160" w:line="259" w:lineRule="auto"/>
        <w:rPr>
          <w:bCs/>
        </w:rPr>
      </w:pPr>
      <w:r>
        <w:rPr>
          <w:noProof/>
          <w:lang w:eastAsia="en-GB"/>
        </w:rPr>
        <w:drawing>
          <wp:inline distT="0" distB="0" distL="0" distR="0" wp14:anchorId="74DC0781" wp14:editId="3818D248">
            <wp:extent cx="5731510" cy="2210781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1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DFDA2" w14:textId="77777777" w:rsidR="00A34AAB" w:rsidRDefault="00A34AAB" w:rsidP="00A34AAB">
      <w:pPr>
        <w:spacing w:after="160" w:line="259" w:lineRule="auto"/>
        <w:rPr>
          <w:bCs/>
        </w:rPr>
      </w:pPr>
      <w:r w:rsidRPr="006053E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B47D5B8" wp14:editId="7DDECB3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538268" cy="1277273"/>
                <wp:effectExtent l="0" t="0" r="0" b="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8268" cy="1277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671D58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Figure 1: No gender difference observed in older adults in response to saline 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osmapimod</w:t>
                            </w:r>
                            <w:proofErr w:type="spellEnd"/>
                          </w:p>
                          <w:p w14:paraId="17DD89AB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 w:rsidRPr="00BF1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umulative data showing the number of CD14</w:t>
                            </w:r>
                            <w:r w:rsidRPr="00F7516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frequency of CCR2</w:t>
                            </w:r>
                            <w:r w:rsidRPr="00F7516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D14</w:t>
                            </w:r>
                            <w:r w:rsidRPr="00F7516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ells in females (pink) and males (blue). </w:t>
                            </w:r>
                            <w:r w:rsidRPr="00BF1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hang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 clinical score aft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osmapimo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reatment in </w:t>
                            </w:r>
                            <w:r w:rsidRPr="007F6BC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emale (pink) and male (blue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line indicates median. Data assessed by paired t-test within donor and non-paired t test for comparison between female and males * = p&lt;0.05.</w:t>
                            </w:r>
                          </w:p>
                          <w:p w14:paraId="28F730A7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47D5B8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-.05pt;width:436.1pt;height:100.5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SdPUlgEAAA4DAAAOAAAAZHJzL2Uyb0RvYy54bWysUk1v2zAMvQ/ofxB0X5y4a1MYcYptRXcp&#13;&#10;tgFtf4AiS7EAS1RJJXb+fSklTYftVuxCSfx4enzk6nbyg9gbJAehlYvZXAoTNHQubFv5/HT/+UYK&#13;&#10;Sip0aoBgWnkwJG/XF59WY2xMDT0MnUHBIIGaMbayTyk2VUW6N17RDKIJHLSAXiV+4rbqUI2M7oeq&#13;&#10;ns+vqxGwiwjaELH37hiU64JvrdHpl7VkkhhaydxSsVjsJttqvVLNFlXsnT7RUB9g4ZUL/OkZ6k4l&#13;&#10;JXbo/oHyTiMQ2DTT4Cuw1mlTeuBuFvO/unnsVTSlFxaH4lkm+n+w+uf+NwrXtbKWIijPI3oyU/oG&#13;&#10;k/iSxRkjNZzzGDkrTezmIb/5iZ2558mizyd3IzjOMh/O0jKW0Oy8urq8qa95GTTHFvVyWS8vM071&#13;&#10;Xh6R0g8DXuRLK5FnVyRV+wdKx9S3lPxbgHs3DNmfOR655FuaNtOJ+Aa6A/MeebytpJedQiMFpuE7&#13;&#10;lG3IKBS/7hIjlQ9y+bHmhMqiF4qnBclT/fNdst7XeP0KAAD//wMAUEsDBBQABgAIAAAAIQDa3Ktt&#13;&#10;3wAAAAsBAAAPAAAAZHJzL2Rvd25yZXYueG1sTI/BTsMwEETvSPyDtZW4tXYiAVUap6ooSBy40Ib7&#13;&#10;Nl7iqLEdxdsm/XvMCS4jrUY7M6/czq4XVxpjF7yGbKVAkG+C6XyroT6+LdcgIqM32AdPGm4UYVvd&#13;&#10;35VYmDD5T7oeuBUpxMcCNVjmoZAyNpYcxlUYyCfvO4wOOZ1jK82IUwp3vcyVepIOO58aLA70Yqk5&#13;&#10;Hy5OA7PZZbf61cX3r/ljP1nVPGKt9cNi3m+S7DYgmGb++4BfhrQfqjTsFC7eRNFrSDSsYZmBSOb6&#13;&#10;Oc9BnDTkKlMgq1L+Z6h+AAAA//8DAFBLAQItABQABgAIAAAAIQC2gziS/gAAAOEBAAATAAAAAAAA&#13;&#10;AAAAAAAAAAAAAABbQ29udGVudF9UeXBlc10ueG1sUEsBAi0AFAAGAAgAAAAhADj9If/WAAAAlAEA&#13;&#10;AAsAAAAAAAAAAAAAAAAALwEAAF9yZWxzLy5yZWxzUEsBAi0AFAAGAAgAAAAhAHJJ09SWAQAADgMA&#13;&#10;AA4AAAAAAAAAAAAAAAAALgIAAGRycy9lMm9Eb2MueG1sUEsBAi0AFAAGAAgAAAAhANrcq23fAAAA&#13;&#10;CwEAAA8AAAAAAAAAAAAAAAAA8AMAAGRycy9kb3ducmV2LnhtbFBLBQYAAAAABAAEAPMAAAD8BAAA&#13;&#10;AAA=&#13;&#10;" filled="f" stroked="f">
                <v:textbox style="mso-fit-shape-to-text:t">
                  <w:txbxContent>
                    <w:p w14:paraId="1D671D58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Figure 1: No gender difference observed in older adults in response to saline or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Losmapimod</w:t>
                      </w:r>
                      <w:proofErr w:type="spellEnd"/>
                    </w:p>
                    <w:p w14:paraId="17DD89AB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 w:rsidRPr="00BF1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umulative data showing the number of CD14</w:t>
                      </w:r>
                      <w:r w:rsidRPr="00F7516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frequency of CCR2</w:t>
                      </w:r>
                      <w:r w:rsidRPr="00F7516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D14</w:t>
                      </w:r>
                      <w:r w:rsidRPr="00F7516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ells in females (pink) and males (blue). </w:t>
                      </w:r>
                      <w:r w:rsidRPr="00BF1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hange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 clinical score afte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Losmapimo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reatment in </w:t>
                      </w:r>
                      <w:r w:rsidRPr="007F6BC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emale (pink) and male (blue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, line indicates median. Data assessed by paired t-test within donor and non-paired t test for comparison between female and males * = p&lt;0.05.</w:t>
                      </w:r>
                    </w:p>
                    <w:p w14:paraId="28F730A7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Cs/>
        </w:rPr>
        <w:br w:type="page"/>
      </w:r>
    </w:p>
    <w:p w14:paraId="78D82C87" w14:textId="77777777" w:rsidR="00A34AAB" w:rsidRPr="001B0B50" w:rsidRDefault="00A34AAB" w:rsidP="00A34AAB">
      <w:pPr>
        <w:spacing w:after="160" w:line="259" w:lineRule="auto"/>
        <w:rPr>
          <w:bCs/>
        </w:rPr>
      </w:pPr>
    </w:p>
    <w:p w14:paraId="183140D7" w14:textId="77777777" w:rsidR="00A34AAB" w:rsidRDefault="00A34AAB" w:rsidP="00A34AAB">
      <w:pPr>
        <w:spacing w:after="160" w:line="259" w:lineRule="auto"/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6726A883" wp14:editId="511B97F5">
            <wp:extent cx="3188335" cy="544915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750" cy="5458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12D15" w14:textId="77777777" w:rsidR="00A34AAB" w:rsidRDefault="00A34AAB" w:rsidP="00A34AAB">
      <w:pPr>
        <w:spacing w:after="160" w:line="259" w:lineRule="auto"/>
        <w:rPr>
          <w:b/>
        </w:rPr>
      </w:pPr>
      <w:r w:rsidRPr="006053E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AA18133" wp14:editId="10E64A49">
                <wp:simplePos x="0" y="0"/>
                <wp:positionH relativeFrom="margin">
                  <wp:align>left</wp:align>
                </wp:positionH>
                <wp:positionV relativeFrom="paragraph">
                  <wp:posOffset>7536</wp:posOffset>
                </wp:positionV>
                <wp:extent cx="5538268" cy="1277273"/>
                <wp:effectExtent l="0" t="0" r="0" b="0"/>
                <wp:wrapNone/>
                <wp:docPr id="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8268" cy="1277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7198E9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Figure 2: </w:t>
                            </w:r>
                            <w:r w:rsidRPr="00BF1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aseline and 24 hours pos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-</w:t>
                            </w:r>
                            <w:r w:rsidRPr="00BF1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aline injection monocyte populations</w:t>
                            </w:r>
                          </w:p>
                          <w:p w14:paraId="4303CFAD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 w:rsidRPr="00BF1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omparison of baseline monocyte populations in the skin of based on CD14</w:t>
                            </w:r>
                            <w:r w:rsidRPr="00E10A0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CCR2</w:t>
                            </w:r>
                            <w:r w:rsidRPr="00E10A0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xpression in</w:t>
                            </w:r>
                            <w:r w:rsidRPr="00E10A0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young and ol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dividuals 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F187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Normal and Saline-injected skin were collected 24 hours post-injection from 5 young (average age 30 years; 3 male and 2 females) and 7 old (average age 70 years; 2 males and 5 females). Samples were digested overnight and assessed the following day by multiparametric flow cytometry. Cells that were CD45+HLA-DR+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d  C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3, CD56, CD19 and CD20 negative were considered to be mononuclear phagocytes, within this population CD14+ monocytes were assessed. </w:t>
                            </w:r>
                            <w:r w:rsidRPr="002E7C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, </w:t>
                            </w:r>
                            <w:r w:rsidRPr="002E7C5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umulative delta change in number of CD14+ or CCR2+CD14+ cells in air-injected skin from young and old volunteers as compared to normal skin. Data assessed by paired t-test * = p&lt;0.05; **** = p&lt;0.0001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A18133" id="_x0000_s1027" type="#_x0000_t202" style="position:absolute;margin-left:0;margin-top:.6pt;width:436.1pt;height:100.55pt;z-index:2516971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IwCdmAEAABUDAAAOAAAAZHJzL2Uyb0RvYy54bWysUk1v2zAMvQ/ofxB0X5y4a1MYcYptRXcp&#13;&#10;tgFtf4AiS7EAS1RJJXb+fSklTYftVuyiD5J6eu+Rq9vJD2JvkByEVi5mcylM0NC5sG3l89P95xsp&#13;&#10;KKnQqQGCaeXBkLxdX3xajbExNfQwdAYFgwRqxtjKPqXYVBXp3nhFM4gmcNICepX4ituqQzUyuh+q&#13;&#10;ej6/rkbALiJoQ8TRu2NSrgu+tUanX9aSSWJoJXNLZcWybvJarVeq2aKKvdMnGuoDLLxygT89Q92p&#13;&#10;pMQO3T9Q3mkEAptmGnwF1jptigZWs5j/peaxV9EULWwOxbNN9P9g9c/9bxSua+VSiqA8t+jJTOkb&#13;&#10;TOJLNmeM1HDNY+SqNHGYm/wWJw5mzZNFn3dWIzjPNh/O1jKW0By8urq8qa95GDTnFvVyWS8vM071&#13;&#10;/jwipR8GvMiHViL3rliq9g+UjqVvJfm3APduGHI8czxyyac0baYi6MxzA92B6Y/c5VbSy06hkQLT&#13;&#10;8B3KUGQwil93iQHLPxnl+OYEzt4Xpqc5yc39816q3qd5/QoAAP//AwBQSwMEFAAGAAgAAAAhAGnc&#13;&#10;VmLeAAAACwEAAA8AAABkcnMvZG93bnJldi54bWxMj0FPwzAMhe9I/IfISNxYsiBg6ppOEwOJAxe2&#13;&#10;cs8a01Q0TtVka/fvMSe4WLaf/Py+cjOHXpxxTF0kA8uFAoHURNdRa6A+vN6tQKRsydk+Ehq4YIJN&#13;&#10;dX1V2sLFiT7wvM+tYBNKhTXgcx4KKVPjMdi0iAMSa19xDDbzOLbSjXZi89BLrdSjDLYj/uDtgM8e&#13;&#10;m+/9KRjI2W2Xl/olpLfP+X03edU82NqY25t5t+ayXYPIOOe/C/hl4PxQcbBjPJFLojfANJm3GgSL&#13;&#10;qyfNzdGAVvoeZFXK/wzVDwAAAP//AwBQSwECLQAUAAYACAAAACEAtoM4kv4AAADhAQAAEwAAAAAA&#13;&#10;AAAAAAAAAAAAAAAAW0NvbnRlbnRfVHlwZXNdLnhtbFBLAQItABQABgAIAAAAIQA4/SH/1gAAAJQB&#13;&#10;AAALAAAAAAAAAAAAAAAAAC8BAABfcmVscy8ucmVsc1BLAQItABQABgAIAAAAIQA9IwCdmAEAABUD&#13;&#10;AAAOAAAAAAAAAAAAAAAAAC4CAABkcnMvZTJvRG9jLnhtbFBLAQItABQABgAIAAAAIQBp3FZi3gAA&#13;&#10;AAsBAAAPAAAAAAAAAAAAAAAAAPIDAABkcnMvZG93bnJldi54bWxQSwUGAAAAAAQABADzAAAA/QQA&#13;&#10;AAAA&#13;&#10;" filled="f" stroked="f">
                <v:textbox style="mso-fit-shape-to-text:t">
                  <w:txbxContent>
                    <w:p w14:paraId="0A7198E9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Figure 2: </w:t>
                      </w:r>
                      <w:r w:rsidRPr="00BF1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aseline and 24 hours post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-</w:t>
                      </w:r>
                      <w:r w:rsidRPr="00BF1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aline injection monocyte populations</w:t>
                      </w:r>
                    </w:p>
                    <w:p w14:paraId="4303CFAD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 w:rsidRPr="00BF1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omparison of baseline monocyte populations in the skin of based on CD14</w:t>
                      </w:r>
                      <w:r w:rsidRPr="00E10A0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CCR2</w:t>
                      </w:r>
                      <w:r w:rsidRPr="00E10A0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xpression in</w:t>
                      </w:r>
                      <w:r w:rsidRPr="00E10A0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young and ol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ndividuals .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BF187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Normal and Saline-injected skin were collected 24 hours post-injection from 5 young (average age 30 years; 3 male and 2 females) and 7 old (average age 70 years; 2 males and 5 females). Samples were digested overnight and assessed the following day by multiparametric flow cytometry. Cells that were CD45+HLA-DR+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nd  CD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3, CD56, CD19 and CD20 negative were considered to be mononuclear phagocytes, within this population CD14+ monocytes were assessed. </w:t>
                      </w:r>
                      <w:r w:rsidRPr="002E7C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, </w:t>
                      </w:r>
                      <w:r w:rsidRPr="002E7C5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umulative delta change in number of CD14+ or CCR2+CD14+ cells in air-injected skin from young and old volunteers as compared to normal skin. Data assessed by paired t-test * = p&lt;0.05; **** = p&lt;0.0001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7B4237" w14:textId="77777777" w:rsidR="00A34AAB" w:rsidRDefault="00A34AAB" w:rsidP="00A34AAB">
      <w:pPr>
        <w:spacing w:after="160" w:line="259" w:lineRule="auto"/>
        <w:rPr>
          <w:b/>
        </w:rPr>
      </w:pPr>
      <w:r w:rsidRPr="006053E4">
        <w:rPr>
          <w:b/>
        </w:rPr>
        <w:t xml:space="preserve"> </w:t>
      </w:r>
    </w:p>
    <w:p w14:paraId="53A80BAD" w14:textId="77777777" w:rsidR="00A34AAB" w:rsidRDefault="00A34AAB" w:rsidP="00A34AAB">
      <w:pPr>
        <w:spacing w:after="160" w:line="259" w:lineRule="auto"/>
        <w:rPr>
          <w:b/>
        </w:rPr>
      </w:pPr>
    </w:p>
    <w:p w14:paraId="70D4C190" w14:textId="77777777" w:rsidR="00A34AAB" w:rsidRDefault="00A34AAB" w:rsidP="00A34AAB">
      <w:pPr>
        <w:spacing w:after="160" w:line="259" w:lineRule="auto"/>
        <w:rPr>
          <w:b/>
        </w:rPr>
      </w:pPr>
    </w:p>
    <w:p w14:paraId="2D12A9B9" w14:textId="77777777" w:rsidR="00A34AAB" w:rsidRDefault="00A34AAB" w:rsidP="00A34AAB">
      <w:pPr>
        <w:spacing w:after="160" w:line="259" w:lineRule="auto"/>
        <w:rPr>
          <w:b/>
        </w:rPr>
      </w:pPr>
    </w:p>
    <w:p w14:paraId="4005F426" w14:textId="77777777" w:rsidR="00A34AAB" w:rsidRDefault="00A34AAB" w:rsidP="00A34AAB">
      <w:pPr>
        <w:spacing w:after="160" w:line="259" w:lineRule="auto"/>
        <w:rPr>
          <w:b/>
        </w:rPr>
      </w:pPr>
    </w:p>
    <w:p w14:paraId="3F743CC2" w14:textId="77777777" w:rsidR="00A34AAB" w:rsidRDefault="00A34AAB" w:rsidP="00A34AAB">
      <w:pPr>
        <w:spacing w:after="160" w:line="259" w:lineRule="auto"/>
        <w:rPr>
          <w:b/>
        </w:rPr>
      </w:pPr>
    </w:p>
    <w:p w14:paraId="694BA7FB" w14:textId="77777777" w:rsidR="00A34AAB" w:rsidRDefault="00A34AAB" w:rsidP="00A34AAB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678294B" w14:textId="77777777" w:rsidR="00A34AAB" w:rsidRDefault="00A34AAB" w:rsidP="00A34AAB">
      <w:pPr>
        <w:spacing w:after="160" w:line="259" w:lineRule="auto"/>
        <w:jc w:val="center"/>
        <w:rPr>
          <w:b/>
        </w:rPr>
      </w:pPr>
    </w:p>
    <w:p w14:paraId="1AD4E54F" w14:textId="77777777" w:rsidR="00A34AAB" w:rsidRDefault="00A34AAB" w:rsidP="00A34AAB">
      <w:pPr>
        <w:spacing w:after="160" w:line="259" w:lineRule="auto"/>
        <w:jc w:val="center"/>
        <w:rPr>
          <w:b/>
        </w:rPr>
      </w:pPr>
      <w:r w:rsidRPr="00BE37E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BC944E" wp14:editId="7692609B">
                <wp:simplePos x="0" y="0"/>
                <wp:positionH relativeFrom="column">
                  <wp:posOffset>265814</wp:posOffset>
                </wp:positionH>
                <wp:positionV relativeFrom="paragraph">
                  <wp:posOffset>2287743</wp:posOffset>
                </wp:positionV>
                <wp:extent cx="5380074" cy="1244009"/>
                <wp:effectExtent l="0" t="0" r="0" b="0"/>
                <wp:wrapNone/>
                <wp:docPr id="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074" cy="124400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65FB9F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 Figure 3: LPS treatment increases COX2 expression</w:t>
                            </w:r>
                          </w:p>
                          <w:p w14:paraId="7872B0C4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onocytes were negatively isolated from the peripheral blood and cultured with and without LPS for 3 hours then cell pellets were collected and western blot performed </w:t>
                            </w:r>
                            <w:r w:rsidRPr="00E10A0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, representative image and </w:t>
                            </w:r>
                            <w:r w:rsidRPr="00E10A0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umulative data of COX2 expression relative to GAPDH (n=7).  </w:t>
                            </w:r>
                            <w:r w:rsidRPr="00E10A0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  <w:r w:rsidRPr="00E10A0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alysed with a Wilcoxon matched-pairs signed rank test * = p&lt;0.05</w:t>
                            </w:r>
                          </w:p>
                          <w:p w14:paraId="62F43D45" w14:textId="77777777" w:rsidR="00A34AAB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C944E" id="_x0000_s1028" type="#_x0000_t202" style="position:absolute;left:0;text-align:left;margin-left:20.95pt;margin-top:180.15pt;width:423.65pt;height:97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3aBflwEAABUDAAAOAAAAZHJzL2Uyb0RvYy54bWysUsGO0zAQvSPxD5bvNGkpsBs1XQGr5YIA&#13;&#10;aZcPcB27sRR7zIzbpH/P2Gm7CG5oL2N7Zvz83htv7iY/iKNBchBauVzUUpigoXNh38qfTw9vbqSg&#13;&#10;pEKnBgimlSdD8m77+tVmjI1ZQQ9DZ1AwSKBmjK3sU4pNVZHujVe0gGgCFy2gV4mPuK86VCOj+6Fa&#13;&#10;1fX7agTsIoI2RJy9n4tyW/CtNTp9t5ZMEkMrmVsqEUvc5VhtN6rZo4q902ca6j9YeOUCP3qFuldJ&#13;&#10;iQO6f6C80wgENi00+AqsddoUDaxmWf+l5rFX0RQtbA7Fq030crD62/EHCte1kgcVlOcRPZkpfYJJ&#13;&#10;rLM5Y6SGex4jd6WJ0zzkS544mTVPFn1eWY3gOtt8ulrLWEJz8t3bm7r+sJZCc225Wq/r+jbjVM/X&#13;&#10;I1L6YsCLvGkl8uyKper4ldLcemnJrwV4cMOQ85njzCXv0rSbiqDVhecOuhPTH3nKraRfB4VGCkzD&#13;&#10;ZyifYgb7eEhgXXkno8x3zuDsfWF6/id5uH+eS9fzb97+BgAA//8DAFBLAwQUAAYACAAAACEA3hXZ&#13;&#10;MOEAAAAPAQAADwAAAGRycy9kb3ducmV2LnhtbExPS0+DQBC+m/gfNmPize6WFgKUoTE2Xm2sj8Tb&#13;&#10;FqZAZGcJuy34792e9DLJl/mexXY2vbjQ6DrLCMuFAkFc2brjBuH97fkhBeG85lr3lgnhhxxsy9ub&#13;&#10;Que1nfiVLgffiGDCLtcIrfdDLqWrWjLaLexAHH4nOxrtAxwbWY96Cuaml5FSiTS645DQ6oGeWqq+&#13;&#10;D2eD8PFy+vpcq32zM/Ew2VlJNplEvL+bd5twHjcgPM3+TwHXDaE/lKHY0Z65dqJHWC+zwERYJWoF&#13;&#10;IhDSNItAHBHiOIlAloX8v6P8BQAA//8DAFBLAQItABQABgAIAAAAIQC2gziS/gAAAOEBAAATAAAA&#13;&#10;AAAAAAAAAAAAAAAAAABbQ29udGVudF9UeXBlc10ueG1sUEsBAi0AFAAGAAgAAAAhADj9If/WAAAA&#13;&#10;lAEAAAsAAAAAAAAAAAAAAAAALwEAAF9yZWxzLy5yZWxzUEsBAi0AFAAGAAgAAAAhAODdoF+XAQAA&#13;&#10;FQMAAA4AAAAAAAAAAAAAAAAALgIAAGRycy9lMm9Eb2MueG1sUEsBAi0AFAAGAAgAAAAhAN4V2TDh&#13;&#10;AAAADwEAAA8AAAAAAAAAAAAAAAAA8QMAAGRycy9kb3ducmV2LnhtbFBLBQYAAAAABAAEAPMAAAD/&#13;&#10;BAAAAAA=&#13;&#10;" filled="f" stroked="f">
                <v:textbox>
                  <w:txbxContent>
                    <w:p w14:paraId="1965FB9F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 Figure 3: LPS treatment increases COX2 expression</w:t>
                      </w:r>
                    </w:p>
                    <w:p w14:paraId="7872B0C4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onocytes were negatively isolated from the peripheral blood and cultured with and without LPS for 3 hours then cell pellets were collected and western blot performed </w:t>
                      </w:r>
                      <w:r w:rsidRPr="00E10A02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, representative image and </w:t>
                      </w:r>
                      <w:r w:rsidRPr="00E10A02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B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umulative data of COX2 expression relative to GAPDH (n=7).  </w:t>
                      </w:r>
                      <w:r w:rsidRPr="00E10A02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  <w:r w:rsidRPr="00E10A0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nalysed with a Wilcoxon matched-pairs signed rank test * = p&lt;0.05</w:t>
                      </w:r>
                    </w:p>
                    <w:p w14:paraId="62F43D45" w14:textId="77777777" w:rsidR="00A34AAB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en-GB"/>
        </w:rPr>
        <w:drawing>
          <wp:inline distT="0" distB="0" distL="0" distR="0" wp14:anchorId="68910647" wp14:editId="1EAAC842">
            <wp:extent cx="4845582" cy="222350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058" cy="2240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746DD0FA" w14:textId="77777777" w:rsidR="00A34AAB" w:rsidRDefault="00A34AAB" w:rsidP="00A34AAB">
      <w:pPr>
        <w:spacing w:after="160" w:line="259" w:lineRule="auto"/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18D14620" wp14:editId="2F7BEB4E">
            <wp:extent cx="6039310" cy="5600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091" cy="5605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7473B3" w14:textId="5D5BDFDF" w:rsidR="00A34AAB" w:rsidRDefault="00A34AAB" w:rsidP="00A34AAB">
      <w:pPr>
        <w:spacing w:after="160" w:line="259" w:lineRule="auto"/>
        <w:rPr>
          <w:b/>
        </w:rPr>
        <w:sectPr w:rsidR="00A34AAB" w:rsidSect="00A34AA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053E4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FFED339" wp14:editId="2DF9FAEA">
                <wp:simplePos x="0" y="0"/>
                <wp:positionH relativeFrom="margin">
                  <wp:posOffset>161925</wp:posOffset>
                </wp:positionH>
                <wp:positionV relativeFrom="paragraph">
                  <wp:posOffset>10160</wp:posOffset>
                </wp:positionV>
                <wp:extent cx="5448300" cy="2123440"/>
                <wp:effectExtent l="0" t="0" r="0" b="0"/>
                <wp:wrapNone/>
                <wp:docPr id="9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8300" cy="2123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5173DC" w14:textId="77777777" w:rsidR="00A34AAB" w:rsidRPr="00A373A9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373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4</w:t>
                            </w:r>
                            <w:r w:rsidRPr="00A373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: </w:t>
                            </w:r>
                            <w:proofErr w:type="spellStart"/>
                            <w:r w:rsidRPr="00A373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Losmapimod</w:t>
                            </w:r>
                            <w:proofErr w:type="spellEnd"/>
                            <w:r w:rsidRPr="00A373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reduces 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expression of monocyte chemokines</w:t>
                            </w:r>
                          </w:p>
                          <w:p w14:paraId="45D6A174" w14:textId="77777777" w:rsidR="00A34AAB" w:rsidRPr="00A373A9" w:rsidRDefault="00A34AAB" w:rsidP="00A34A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A373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A, </w:t>
                            </w:r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top six genes upregulated in saline injected as compared to norm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skin, when ranking by average fold change for genes significantly upregulated (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adj.p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&lt; 0.05) before and aft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Losmapimo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pre-treatment .</w:t>
                            </w:r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 w:rsidRPr="00A373A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22"/>
                              </w:rPr>
                              <w:t>B</w:t>
                            </w:r>
                            <w:r w:rsidRPr="00A373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</w:rPr>
                              <w:t>,</w:t>
                            </w:r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heat map of gene expression of </w:t>
                            </w:r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monocyte chemoki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s</w:t>
                            </w:r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in normal and saline injected skin pre- and post-</w:t>
                            </w:r>
                            <w:proofErr w:type="spellStart"/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Losmapimod</w:t>
                            </w:r>
                            <w:proofErr w:type="spellEnd"/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.</w:t>
                            </w:r>
                            <w:r w:rsidRPr="002E7C5E">
                              <w:t xml:space="preserve"> </w:t>
                            </w:r>
                            <w:r w:rsidRPr="002E7C5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,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2E7C5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Senescent fibroblasts were cultured with </w:t>
                            </w:r>
                            <w:proofErr w:type="spellStart"/>
                            <w:r w:rsidRPr="002E7C5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Losmapimod</w:t>
                            </w:r>
                            <w:proofErr w:type="spellEnd"/>
                            <w:r w:rsidRPr="002E7C5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 (3μM) for 3 or 24 hours, and supernatants were collected. 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 xml:space="preserve">CL2 concentrations </w:t>
                            </w:r>
                            <w:r w:rsidRPr="002E7C5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were assessed by cytometric bead array. Data assessed by paired t test * = p&lt;0.05</w:t>
                            </w:r>
                            <w:r w:rsidRPr="00A373A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</w:rPr>
                              <w:t>** = p&lt;0.01 **** = p&lt;0.0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FED339" id="TextBox 5" o:spid="_x0000_s1029" type="#_x0000_t202" style="position:absolute;margin-left:12.75pt;margin-top:.8pt;width:429pt;height:167.2pt;z-index:2516981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AZJhnQEAACsDAAAOAAAAZHJzL2Uyb0RvYy54bWysUttu3CAQfa/Uf0C8d/FeEiXWeqO2UfoS&#13;&#10;JZWSfgCLYY1kGMqwa+/fZ2AvSdO3KC8YZobDuXh5M7qe7XREC77h00nFmfYKWus3Df/zfPftijNM&#13;&#10;0reyB68bvtfIb1ZfvyyHUOsZdNC3OjIC8VgPoeFdSqEWAlWnncQJBO2paSA6megYN6KNciB014tZ&#13;&#10;VV2KAWIbIiiNSNXbQ5OvCr4xWqVHY1An1jecuKWyxrKu8ypWS1lvogydVUca8gMsnLSeHj1D3cok&#13;&#10;2Tba/6CcVREQTJoocAKMsUoXDaRmWr1T89TJoIsWMgfD2Sb8PFj1sPsdmW0bfs2Zl44ietZj+gEj&#13;&#10;uyiC6HCPiWwSQ8C6jGdzy/Yp0N000jBFn63MdaRidmI00eUvaWTUJ/P3Z8MJlCkqXiwWV/OKWop6&#13;&#10;s+lsvliUSMTr9RAx/dLgWN40PFKihZfcHWnJ+jSSX/NwZ/v+RPfAJbNK43osMucnnmto90R/oOwb&#13;&#10;jn+3MmrOYup/QvlVMhiG79tEgGf5hztHLygR2v0T+dtzmXr9x1cvAAAA//8DAFBLAwQUAAYACAAA&#13;&#10;ACEAM51M9N8AAAANAQAADwAAAGRycy9kb3ducmV2LnhtbExPTU/DMAy9I/EfIiNxY8lWtaq6ptPE&#13;&#10;QOLAha3cs8a0FY1TNdna/XvMCS6Wnp/9Psrd4gZxxSn0njSsVwoEUuNtT62G+vT6lIMI0ZA1gyfU&#13;&#10;cMMAu+r+rjSF9TN94PUYW8EiFAqjoYtxLKQMTYfOhJUfkZj78pMzkeHUSjuZmcXdIDdKZdKZntih&#13;&#10;MyM+d9h8Hy9OQ4x2v77VLy68fS7vh7lTTWpqrR8flsOWx34LIuIS/z7gtwPnh4qDnf2FbBCDhk2a&#13;&#10;8iXvMxBM53nC+KwhSTIFsirl/xbVDwAAAP//AwBQSwECLQAUAAYACAAAACEAtoM4kv4AAADhAQAA&#13;&#10;EwAAAAAAAAAAAAAAAAAAAAAAW0NvbnRlbnRfVHlwZXNdLnhtbFBLAQItABQABgAIAAAAIQA4/SH/&#13;&#10;1gAAAJQBAAALAAAAAAAAAAAAAAAAAC8BAABfcmVscy8ucmVsc1BLAQItABQABgAIAAAAIQAIAZJh&#13;&#10;nQEAACsDAAAOAAAAAAAAAAAAAAAAAC4CAABkcnMvZTJvRG9jLnhtbFBLAQItABQABgAIAAAAIQAz&#13;&#10;nUz03wAAAA0BAAAPAAAAAAAAAAAAAAAAAPcDAABkcnMvZG93bnJldi54bWxQSwUGAAAAAAQABADz&#13;&#10;AAAAAwUAAAAA&#13;&#10;" filled="f" stroked="f">
                <v:textbox style="mso-fit-shape-to-text:t">
                  <w:txbxContent>
                    <w:p w14:paraId="6E5173DC" w14:textId="77777777" w:rsidR="00A34AAB" w:rsidRPr="00A373A9" w:rsidRDefault="00A34AAB" w:rsidP="00A34AAB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A373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4</w:t>
                      </w:r>
                      <w:r w:rsidRPr="00A373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: </w:t>
                      </w:r>
                      <w:proofErr w:type="spellStart"/>
                      <w:r w:rsidRPr="00A373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Losmapimod</w:t>
                      </w:r>
                      <w:proofErr w:type="spellEnd"/>
                      <w:r w:rsidRPr="00A373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 reduces th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expression of monocyte chemokines</w:t>
                      </w:r>
                    </w:p>
                    <w:p w14:paraId="45D6A174" w14:textId="77777777" w:rsidR="00A34AAB" w:rsidRPr="00A373A9" w:rsidRDefault="00A34AAB" w:rsidP="00A34AAB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A373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 xml:space="preserve">A, </w:t>
                      </w:r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top six genes upregulated in saline injected as compared to norm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skin, when ranking by average fold change for genes significantly upregulated (</w:t>
                      </w: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adj.p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&lt; 0.05) before and afte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Losmapimo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pre-treatment .</w:t>
                      </w:r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 w:rsidRPr="00A373A9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22"/>
                        </w:rPr>
                        <w:t>B</w:t>
                      </w:r>
                      <w:r w:rsidRPr="00A373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</w:rPr>
                        <w:t>,</w:t>
                      </w:r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heat map of gene expression of </w:t>
                      </w:r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monocyte chemoki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s</w:t>
                      </w:r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in normal and saline injected skin pre- and post-</w:t>
                      </w:r>
                      <w:proofErr w:type="spellStart"/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Losmapimod</w:t>
                      </w:r>
                      <w:proofErr w:type="spellEnd"/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.</w:t>
                      </w:r>
                      <w:r w:rsidRPr="002E7C5E">
                        <w:t xml:space="preserve"> </w:t>
                      </w:r>
                      <w:r w:rsidRPr="002E7C5E">
                        <w:rPr>
                          <w:rFonts w:ascii="Arial" w:hAnsi="Arial" w:cs="Arial"/>
                          <w:b/>
                          <w:bCs/>
                        </w:rPr>
                        <w:t>C,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2E7C5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Senescent fibroblasts were cultured with </w:t>
                      </w:r>
                      <w:proofErr w:type="spellStart"/>
                      <w:r w:rsidRPr="002E7C5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Losmapimod</w:t>
                      </w:r>
                      <w:proofErr w:type="spellEnd"/>
                      <w:r w:rsidRPr="002E7C5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 (3μM) for 3 or 24 hours, and supernatants were collected. 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 xml:space="preserve">CL2 concentrations </w:t>
                      </w:r>
                      <w:r w:rsidRPr="002E7C5E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were assessed by cytometric bead array. Data assessed by paired t test * = p&lt;0.05</w:t>
                      </w:r>
                      <w:r w:rsidRPr="00A373A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</w:rPr>
                        <w:t>** = p&lt;0.01 **** = p&lt;0.0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053E4">
        <w:rPr>
          <w:b/>
        </w:rPr>
        <w:t xml:space="preserve"> 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1265"/>
        <w:gridCol w:w="1276"/>
        <w:gridCol w:w="1276"/>
        <w:gridCol w:w="1276"/>
        <w:gridCol w:w="1275"/>
        <w:gridCol w:w="1418"/>
        <w:gridCol w:w="1276"/>
      </w:tblGrid>
      <w:tr w:rsidR="00DF7BCF" w:rsidRPr="00DF7BCF" w14:paraId="4EFC6A35" w14:textId="77777777" w:rsidTr="00DF7BCF">
        <w:trPr>
          <w:jc w:val="center"/>
        </w:trPr>
        <w:tc>
          <w:tcPr>
            <w:tcW w:w="1565" w:type="dxa"/>
          </w:tcPr>
          <w:p w14:paraId="4E87F3A6" w14:textId="77777777" w:rsidR="00DF7BCF" w:rsidRPr="00DF7BCF" w:rsidRDefault="00DF7BCF" w:rsidP="002875BE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817" w:type="dxa"/>
            <w:gridSpan w:val="3"/>
          </w:tcPr>
          <w:p w14:paraId="509B191F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Saline</w:t>
            </w:r>
          </w:p>
        </w:tc>
        <w:tc>
          <w:tcPr>
            <w:tcW w:w="2551" w:type="dxa"/>
            <w:gridSpan w:val="2"/>
          </w:tcPr>
          <w:p w14:paraId="691F90BA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VZV</w:t>
            </w:r>
          </w:p>
        </w:tc>
        <w:tc>
          <w:tcPr>
            <w:tcW w:w="2694" w:type="dxa"/>
            <w:gridSpan w:val="2"/>
          </w:tcPr>
          <w:p w14:paraId="7B0020EF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Air</w:t>
            </w:r>
          </w:p>
        </w:tc>
      </w:tr>
      <w:tr w:rsidR="00DF7BCF" w:rsidRPr="00DF7BCF" w14:paraId="5B55007A" w14:textId="77777777" w:rsidTr="00DF7BCF">
        <w:trPr>
          <w:trHeight w:val="575"/>
          <w:jc w:val="center"/>
        </w:trPr>
        <w:tc>
          <w:tcPr>
            <w:tcW w:w="1565" w:type="dxa"/>
          </w:tcPr>
          <w:p w14:paraId="448356FC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Donor characteristic</w:t>
            </w:r>
          </w:p>
        </w:tc>
        <w:tc>
          <w:tcPr>
            <w:tcW w:w="1265" w:type="dxa"/>
          </w:tcPr>
          <w:p w14:paraId="7DACD251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Young</w:t>
            </w:r>
          </w:p>
        </w:tc>
        <w:tc>
          <w:tcPr>
            <w:tcW w:w="1276" w:type="dxa"/>
          </w:tcPr>
          <w:p w14:paraId="6A0D6648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Old</w:t>
            </w:r>
          </w:p>
        </w:tc>
        <w:tc>
          <w:tcPr>
            <w:tcW w:w="1276" w:type="dxa"/>
          </w:tcPr>
          <w:p w14:paraId="1F19D7E9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Old Improver</w:t>
            </w:r>
          </w:p>
        </w:tc>
        <w:tc>
          <w:tcPr>
            <w:tcW w:w="1276" w:type="dxa"/>
          </w:tcPr>
          <w:p w14:paraId="3D7CD3DF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Young</w:t>
            </w:r>
          </w:p>
        </w:tc>
        <w:tc>
          <w:tcPr>
            <w:tcW w:w="1275" w:type="dxa"/>
          </w:tcPr>
          <w:p w14:paraId="78D8DDC3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Old</w:t>
            </w:r>
          </w:p>
        </w:tc>
        <w:tc>
          <w:tcPr>
            <w:tcW w:w="1418" w:type="dxa"/>
          </w:tcPr>
          <w:p w14:paraId="32C0742E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Young</w:t>
            </w:r>
          </w:p>
        </w:tc>
        <w:tc>
          <w:tcPr>
            <w:tcW w:w="1276" w:type="dxa"/>
          </w:tcPr>
          <w:p w14:paraId="1C35E9BF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Old</w:t>
            </w:r>
          </w:p>
        </w:tc>
      </w:tr>
      <w:tr w:rsidR="00DF7BCF" w:rsidRPr="00DF7BCF" w14:paraId="40745417" w14:textId="77777777" w:rsidTr="00DF7BCF">
        <w:trPr>
          <w:jc w:val="center"/>
        </w:trPr>
        <w:tc>
          <w:tcPr>
            <w:tcW w:w="1565" w:type="dxa"/>
          </w:tcPr>
          <w:p w14:paraId="67003C15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Age</w:t>
            </w:r>
          </w:p>
        </w:tc>
        <w:tc>
          <w:tcPr>
            <w:tcW w:w="1265" w:type="dxa"/>
          </w:tcPr>
          <w:p w14:paraId="0F0DE3D3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25.0</w:t>
            </w:r>
          </w:p>
          <w:p w14:paraId="22E9C23D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20.4-31.2)</w:t>
            </w:r>
          </w:p>
        </w:tc>
        <w:tc>
          <w:tcPr>
            <w:tcW w:w="1276" w:type="dxa"/>
          </w:tcPr>
          <w:p w14:paraId="7CCD548E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72</w:t>
            </w:r>
          </w:p>
          <w:p w14:paraId="6C31C6D7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66.9-79.3)</w:t>
            </w:r>
          </w:p>
        </w:tc>
        <w:tc>
          <w:tcPr>
            <w:tcW w:w="1276" w:type="dxa"/>
          </w:tcPr>
          <w:p w14:paraId="4CA61EAA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70.0</w:t>
            </w:r>
          </w:p>
          <w:p w14:paraId="1BF343A4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67.0-75.0)</w:t>
            </w:r>
          </w:p>
        </w:tc>
        <w:tc>
          <w:tcPr>
            <w:tcW w:w="1276" w:type="dxa"/>
          </w:tcPr>
          <w:p w14:paraId="5E76A2EC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22.0</w:t>
            </w:r>
          </w:p>
          <w:p w14:paraId="0855285B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19.0-28.0)</w:t>
            </w:r>
          </w:p>
        </w:tc>
        <w:tc>
          <w:tcPr>
            <w:tcW w:w="1275" w:type="dxa"/>
          </w:tcPr>
          <w:p w14:paraId="45F9DEC2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71.5</w:t>
            </w:r>
          </w:p>
          <w:p w14:paraId="1DE39F0E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66.0-80.0)</w:t>
            </w:r>
          </w:p>
        </w:tc>
        <w:tc>
          <w:tcPr>
            <w:tcW w:w="1418" w:type="dxa"/>
          </w:tcPr>
          <w:p w14:paraId="4059A91D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22.0</w:t>
            </w:r>
          </w:p>
          <w:p w14:paraId="4AB98CE2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20.0-24.0)</w:t>
            </w:r>
          </w:p>
        </w:tc>
        <w:tc>
          <w:tcPr>
            <w:tcW w:w="1276" w:type="dxa"/>
          </w:tcPr>
          <w:p w14:paraId="4B5EA1A7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75</w:t>
            </w:r>
          </w:p>
          <w:p w14:paraId="086C5E8F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(66.0-83.0)</w:t>
            </w:r>
          </w:p>
        </w:tc>
      </w:tr>
      <w:tr w:rsidR="00DF7BCF" w:rsidRPr="00DF7BCF" w14:paraId="44ACA006" w14:textId="77777777" w:rsidTr="00DF7BCF">
        <w:trPr>
          <w:jc w:val="center"/>
        </w:trPr>
        <w:tc>
          <w:tcPr>
            <w:tcW w:w="1565" w:type="dxa"/>
          </w:tcPr>
          <w:p w14:paraId="49CABC6A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Gender</w:t>
            </w:r>
          </w:p>
        </w:tc>
        <w:tc>
          <w:tcPr>
            <w:tcW w:w="1265" w:type="dxa"/>
          </w:tcPr>
          <w:p w14:paraId="01AB01FB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Male;</w:t>
            </w:r>
          </w:p>
          <w:p w14:paraId="1877BB00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3 Female</w:t>
            </w:r>
          </w:p>
        </w:tc>
        <w:tc>
          <w:tcPr>
            <w:tcW w:w="1276" w:type="dxa"/>
          </w:tcPr>
          <w:p w14:paraId="444DA70C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8 Male;</w:t>
            </w:r>
          </w:p>
          <w:p w14:paraId="720E631B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0 Female</w:t>
            </w:r>
          </w:p>
        </w:tc>
        <w:tc>
          <w:tcPr>
            <w:tcW w:w="1276" w:type="dxa"/>
          </w:tcPr>
          <w:p w14:paraId="2CFCE44B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2 Male;</w:t>
            </w:r>
          </w:p>
          <w:p w14:paraId="7CCED0DB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Female</w:t>
            </w:r>
          </w:p>
        </w:tc>
        <w:tc>
          <w:tcPr>
            <w:tcW w:w="1276" w:type="dxa"/>
          </w:tcPr>
          <w:p w14:paraId="252F69EE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Male;</w:t>
            </w:r>
          </w:p>
          <w:p w14:paraId="26FF996B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Female</w:t>
            </w:r>
          </w:p>
        </w:tc>
        <w:tc>
          <w:tcPr>
            <w:tcW w:w="1275" w:type="dxa"/>
          </w:tcPr>
          <w:p w14:paraId="36AD5C10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Male;</w:t>
            </w:r>
          </w:p>
          <w:p w14:paraId="33B1A283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Female</w:t>
            </w:r>
          </w:p>
        </w:tc>
        <w:tc>
          <w:tcPr>
            <w:tcW w:w="1418" w:type="dxa"/>
          </w:tcPr>
          <w:p w14:paraId="40B4471E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3 Male;</w:t>
            </w:r>
          </w:p>
          <w:p w14:paraId="5F192755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2 Female</w:t>
            </w:r>
          </w:p>
        </w:tc>
        <w:tc>
          <w:tcPr>
            <w:tcW w:w="1276" w:type="dxa"/>
          </w:tcPr>
          <w:p w14:paraId="6306D51F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 Male;</w:t>
            </w:r>
          </w:p>
          <w:p w14:paraId="182B0006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4 Female</w:t>
            </w:r>
          </w:p>
        </w:tc>
      </w:tr>
      <w:tr w:rsidR="00DF7BCF" w:rsidRPr="00DF7BCF" w14:paraId="59D4001E" w14:textId="77777777" w:rsidTr="00DF7BCF">
        <w:trPr>
          <w:jc w:val="center"/>
        </w:trPr>
        <w:tc>
          <w:tcPr>
            <w:tcW w:w="1565" w:type="dxa"/>
          </w:tcPr>
          <w:p w14:paraId="2D83E8B6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Clinical Score</w:t>
            </w:r>
          </w:p>
        </w:tc>
        <w:tc>
          <w:tcPr>
            <w:tcW w:w="1265" w:type="dxa"/>
          </w:tcPr>
          <w:p w14:paraId="3883627D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4</w:t>
            </w:r>
          </w:p>
        </w:tc>
        <w:tc>
          <w:tcPr>
            <w:tcW w:w="1276" w:type="dxa"/>
          </w:tcPr>
          <w:p w14:paraId="23661D1E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</w:t>
            </w:r>
          </w:p>
        </w:tc>
        <w:tc>
          <w:tcPr>
            <w:tcW w:w="1276" w:type="dxa"/>
          </w:tcPr>
          <w:p w14:paraId="1F77DB39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5</w:t>
            </w:r>
          </w:p>
        </w:tc>
        <w:tc>
          <w:tcPr>
            <w:tcW w:w="1276" w:type="dxa"/>
          </w:tcPr>
          <w:p w14:paraId="5421CC95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5</w:t>
            </w:r>
          </w:p>
        </w:tc>
        <w:tc>
          <w:tcPr>
            <w:tcW w:w="1275" w:type="dxa"/>
          </w:tcPr>
          <w:p w14:paraId="2FB256C8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</w:t>
            </w:r>
          </w:p>
        </w:tc>
        <w:tc>
          <w:tcPr>
            <w:tcW w:w="1418" w:type="dxa"/>
          </w:tcPr>
          <w:p w14:paraId="67B80AA6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4</w:t>
            </w:r>
          </w:p>
        </w:tc>
        <w:tc>
          <w:tcPr>
            <w:tcW w:w="1276" w:type="dxa"/>
          </w:tcPr>
          <w:p w14:paraId="1A7D73E6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</w:t>
            </w:r>
          </w:p>
        </w:tc>
      </w:tr>
      <w:tr w:rsidR="00DF7BCF" w:rsidRPr="00DF7BCF" w14:paraId="72B34353" w14:textId="77777777" w:rsidTr="00DF7BCF">
        <w:trPr>
          <w:jc w:val="center"/>
        </w:trPr>
        <w:tc>
          <w:tcPr>
            <w:tcW w:w="1565" w:type="dxa"/>
          </w:tcPr>
          <w:p w14:paraId="35155644" w14:textId="77777777" w:rsidR="00DF7BCF" w:rsidRPr="00DF7BCF" w:rsidRDefault="00DF7BCF" w:rsidP="002875BE">
            <w:pPr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F7BCF">
              <w:rPr>
                <w:b/>
                <w:bCs/>
                <w:sz w:val="20"/>
              </w:rPr>
              <w:t>Number of Donors</w:t>
            </w:r>
          </w:p>
        </w:tc>
        <w:tc>
          <w:tcPr>
            <w:tcW w:w="1265" w:type="dxa"/>
          </w:tcPr>
          <w:p w14:paraId="0E9B409A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6</w:t>
            </w:r>
          </w:p>
        </w:tc>
        <w:tc>
          <w:tcPr>
            <w:tcW w:w="1276" w:type="dxa"/>
          </w:tcPr>
          <w:p w14:paraId="750A1BE0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18</w:t>
            </w:r>
          </w:p>
        </w:tc>
        <w:tc>
          <w:tcPr>
            <w:tcW w:w="1276" w:type="dxa"/>
          </w:tcPr>
          <w:p w14:paraId="1FDC489A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5</w:t>
            </w:r>
          </w:p>
        </w:tc>
        <w:tc>
          <w:tcPr>
            <w:tcW w:w="1276" w:type="dxa"/>
          </w:tcPr>
          <w:p w14:paraId="60DA08E5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6</w:t>
            </w:r>
          </w:p>
        </w:tc>
        <w:tc>
          <w:tcPr>
            <w:tcW w:w="1275" w:type="dxa"/>
          </w:tcPr>
          <w:p w14:paraId="279427F0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6</w:t>
            </w:r>
          </w:p>
        </w:tc>
        <w:tc>
          <w:tcPr>
            <w:tcW w:w="1418" w:type="dxa"/>
          </w:tcPr>
          <w:p w14:paraId="79CCE77E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5</w:t>
            </w:r>
          </w:p>
        </w:tc>
        <w:tc>
          <w:tcPr>
            <w:tcW w:w="1276" w:type="dxa"/>
          </w:tcPr>
          <w:p w14:paraId="44D9CDA6" w14:textId="77777777" w:rsidR="00DF7BCF" w:rsidRPr="00DF7BCF" w:rsidRDefault="00DF7BCF" w:rsidP="002875BE">
            <w:pPr>
              <w:spacing w:after="0" w:line="240" w:lineRule="auto"/>
              <w:jc w:val="center"/>
              <w:rPr>
                <w:sz w:val="20"/>
              </w:rPr>
            </w:pPr>
            <w:r w:rsidRPr="00DF7BCF">
              <w:rPr>
                <w:sz w:val="20"/>
              </w:rPr>
              <w:t>5</w:t>
            </w:r>
          </w:p>
        </w:tc>
      </w:tr>
    </w:tbl>
    <w:p w14:paraId="30E54143" w14:textId="1AB21AC7" w:rsidR="00E3074B" w:rsidRDefault="007B2CA7" w:rsidP="00E3074B">
      <w:r w:rsidRPr="00D532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5926DA5" wp14:editId="409D541E">
                <wp:simplePos x="0" y="0"/>
                <wp:positionH relativeFrom="margin">
                  <wp:posOffset>-193890</wp:posOffset>
                </wp:positionH>
                <wp:positionV relativeFrom="paragraph">
                  <wp:posOffset>251400</wp:posOffset>
                </wp:positionV>
                <wp:extent cx="5972175" cy="43053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C6F8D5-A0B8-4CF2-93B8-0CB63E7995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4305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506B48" w14:textId="77777777" w:rsidR="00DF7BCF" w:rsidRDefault="00DF7BCF" w:rsidP="00DF7BC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1: Skin donor characteristics divided according to age. </w:t>
                            </w:r>
                          </w:p>
                          <w:p w14:paraId="2730701D" w14:textId="77777777" w:rsidR="00DF7BCF" w:rsidRPr="00BF1870" w:rsidRDefault="00DF7BCF" w:rsidP="00DF7BCF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Characteristics for all donors who donated skin for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immunohistology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nd flow cytometric analysis for saline, VZV and air-injected skin. Data shown as Median with 10-90% Confidence intervals where appropriat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5926DA5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30" type="#_x0000_t202" style="position:absolute;margin-left:-15.25pt;margin-top:19.8pt;width:470.25pt;height:33.9pt;z-index:2517022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uKTMCgIAAO8DAAAOAAAAZHJzL2Uyb0RvYy54bWysU9uO2yAQfa/Uf0C8O77bsRVntU7iqlK1&#13;&#10;rbTbDyAYJ5ZsQ4HEjlb77x2Ik63al6rqCwwDHM6ZOawepr5DZyZVy4cC+wsPIzZQXrfDocDfXypn&#13;&#10;iZHSZKhJxwdW4AtT+GH98cNqFDkL+JF3NZMIQAaVj6LAR61F7rqKHllP1IILNsBmw2VPNCzlwa0l&#13;&#10;GQG979zA8xJ35LIWklOmFGS31028tvhNw6j+2jSKadQVGLhpO0o77s3orlckP0giji2daZB/YNGT&#13;&#10;doBH71Bbogk6yfYPqL6lkive6AXlvcubpqXMagA1vvebmucjEcxqgeIocS+T+n+w9On8TaK2LnCE&#13;&#10;0UB6aNELm3TJJxRaQbD4orSRBtFV0mtVBWW8qyKngsiJvDJyyl2UOVUQLndBWm2CMHkzt/0kp5IR&#13;&#10;Deb4XN/K6yd/R39utClM5NoCW56vfrVJquU2dh69culEG6CQhRB5mzIJd2mWxan/ZhrrWs632apw&#13;&#10;R6Fyq9k4xIbPAgqgJ1AM/jXXTF5B0mieGtmbGRqFYB8cdLm7xtSDQjLO0sBPY4wo7EWhF4fWVvD6&#13;&#10;7baQSn9ivEcmKLAEV9rakjOQuhK9HTGPDbxqu87k36mYSE/7aW7VTHPP6wuwH8G/BVY/TkQyjKTu&#13;&#10;Ntza3YAp8XjSAGjfMSjXOzM4uMrWZ/4Bxra/ru2p93+6/gkAAP//AwBQSwMEFAAGAAgAAAAhAOrB&#13;&#10;UhziAAAADwEAAA8AAABkcnMvZG93bnJldi54bWxMj0FPwzAMhe9I/IfISNy2pIwN1jWdJgYSBy6M&#13;&#10;cvca01Q0SdVka/fvMSe4WLL8vef3iu3kOnGmIbbBa8jmCgT5OpjWNxqqj5fZI4iY0BvsgicNF4qw&#13;&#10;La+vCsxNGP07nQ+pEWziY44abEp9LmWsLTmM89CT59tXGBwmXodGmgFHNnedvFNqJR22nj9Y7OnJ&#13;&#10;Uv19ODkNKZlddqmeXXz9nN72o1X1Eiutb2+m/YbHbgMi0ZT+FPDbgfNDycGO4eRNFJ2G2UItGdWw&#13;&#10;WK9AMLDOFDc8Mqke7kGWhfzfo/wBAAD//wMAUEsBAi0AFAAGAAgAAAAhALaDOJL+AAAA4QEAABMA&#13;&#10;AAAAAAAAAAAAAAAAAAAAAFtDb250ZW50X1R5cGVzXS54bWxQSwECLQAUAAYACAAAACEAOP0h/9YA&#13;&#10;AACUAQAACwAAAAAAAAAAAAAAAAAvAQAAX3JlbHMvLnJlbHNQSwECLQAUAAYACAAAACEAp7ikzAoC&#13;&#10;AADvAwAADgAAAAAAAAAAAAAAAAAuAgAAZHJzL2Uyb0RvYy54bWxQSwECLQAUAAYACAAAACEA6sFS&#13;&#10;HOIAAAAPAQAADwAAAAAAAAAAAAAAAABkBAAAZHJzL2Rvd25yZXYueG1sUEsFBgAAAAAEAAQA8wAA&#13;&#10;AHMFAAAAAA==&#13;&#10;" filled="f" stroked="f">
                <v:textbox style="mso-fit-shape-to-text:t">
                  <w:txbxContent>
                    <w:p w14:paraId="0B506B48" w14:textId="77777777" w:rsidR="00DF7BCF" w:rsidRDefault="00DF7BCF" w:rsidP="00DF7BC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Table 1: Skin donor characteristics divided according to age. </w:t>
                      </w:r>
                    </w:p>
                    <w:p w14:paraId="2730701D" w14:textId="77777777" w:rsidR="00DF7BCF" w:rsidRPr="00BF1870" w:rsidRDefault="00DF7BCF" w:rsidP="00DF7BCF">
                      <w:pPr>
                        <w:jc w:val="both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Characteristics for all donors who donated skin for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immunohistology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and flow cytometric analysis for saline, VZV and air-injected skin. Data shown as Median with 10-90% Confidence intervals where appropriat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906233" w14:textId="05A922F7" w:rsidR="00E3074B" w:rsidRDefault="00E3074B" w:rsidP="00E3074B"/>
    <w:p w14:paraId="58D29782" w14:textId="77777777" w:rsidR="007B2CA7" w:rsidRDefault="007B2CA7" w:rsidP="00E3074B">
      <w:pPr>
        <w:sectPr w:rsidR="007B2CA7" w:rsidSect="00DB518E">
          <w:headerReference w:type="default" r:id="rId12"/>
          <w:footerReference w:type="defaul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1E7333D" w14:textId="5C8FFB8C" w:rsidR="00BE37EA" w:rsidRPr="00E3074B" w:rsidRDefault="00BE37EA" w:rsidP="00E3074B">
      <w:pPr>
        <w:sectPr w:rsidR="00BE37EA" w:rsidRPr="00E3074B" w:rsidSect="007B2CA7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704F206B" w14:textId="2119857D" w:rsidR="00844498" w:rsidRDefault="00844498" w:rsidP="00E3074B"/>
    <w:sectPr w:rsidR="00844498" w:rsidSect="00DB518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CCFCC" w14:textId="77777777" w:rsidR="002C4D0A" w:rsidRDefault="002C4D0A" w:rsidP="008D05C8">
      <w:r>
        <w:separator/>
      </w:r>
    </w:p>
  </w:endnote>
  <w:endnote w:type="continuationSeparator" w:id="0">
    <w:p w14:paraId="4B911E62" w14:textId="77777777" w:rsidR="002C4D0A" w:rsidRDefault="002C4D0A" w:rsidP="008D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974855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6D8BB04" w14:textId="3E98595C" w:rsidR="00C26998" w:rsidRDefault="00C26998" w:rsidP="008D05C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A204335" w14:textId="77777777" w:rsidR="00C26998" w:rsidRDefault="00C26998" w:rsidP="008D05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D99BB" w14:textId="77777777" w:rsidR="002C4D0A" w:rsidRDefault="002C4D0A" w:rsidP="008D05C8">
      <w:r>
        <w:separator/>
      </w:r>
    </w:p>
  </w:footnote>
  <w:footnote w:type="continuationSeparator" w:id="0">
    <w:p w14:paraId="1A38CE26" w14:textId="77777777" w:rsidR="002C4D0A" w:rsidRDefault="002C4D0A" w:rsidP="008D05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C31AAC" w14:textId="593BC51D" w:rsidR="00C26998" w:rsidRDefault="00C26998">
    <w:pPr>
      <w:pStyle w:val="Header"/>
    </w:pPr>
    <w:r>
      <w:tab/>
    </w:r>
    <w:r>
      <w:tab/>
      <w:t xml:space="preserve">ES Chambers </w:t>
    </w:r>
    <w:r w:rsidRPr="00A373A9">
      <w:rPr>
        <w:i/>
      </w:rPr>
      <w:t>et al</w:t>
    </w:r>
  </w:p>
  <w:p w14:paraId="2E7DA4A4" w14:textId="77777777" w:rsidR="00C26998" w:rsidRDefault="00C269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B97"/>
    <w:multiLevelType w:val="hybridMultilevel"/>
    <w:tmpl w:val="993E69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C29EA"/>
    <w:multiLevelType w:val="hybridMultilevel"/>
    <w:tmpl w:val="8BD863E6"/>
    <w:lvl w:ilvl="0" w:tplc="8A8CB53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56E1C"/>
    <w:multiLevelType w:val="hybridMultilevel"/>
    <w:tmpl w:val="53125138"/>
    <w:lvl w:ilvl="0" w:tplc="B0380A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563A89"/>
    <w:multiLevelType w:val="hybridMultilevel"/>
    <w:tmpl w:val="85241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9tszztj52pdgeewwwp9500aa20w5e9pwzd&quot;&gt;Akbar Endnote library&lt;record-ids&gt;&lt;item&gt;1&lt;/item&gt;&lt;item&gt;2&lt;/item&gt;&lt;item&gt;5&lt;/item&gt;&lt;item&gt;6&lt;/item&gt;&lt;item&gt;7&lt;/item&gt;&lt;item&gt;11&lt;/item&gt;&lt;item&gt;12&lt;/item&gt;&lt;item&gt;18&lt;/item&gt;&lt;item&gt;19&lt;/item&gt;&lt;item&gt;21&lt;/item&gt;&lt;item&gt;23&lt;/item&gt;&lt;item&gt;24&lt;/item&gt;&lt;item&gt;29&lt;/item&gt;&lt;item&gt;30&lt;/item&gt;&lt;item&gt;32&lt;/item&gt;&lt;item&gt;33&lt;/item&gt;&lt;item&gt;34&lt;/item&gt;&lt;item&gt;35&lt;/item&gt;&lt;item&gt;39&lt;/item&gt;&lt;item&gt;40&lt;/item&gt;&lt;item&gt;41&lt;/item&gt;&lt;item&gt;45&lt;/item&gt;&lt;item&gt;46&lt;/item&gt;&lt;item&gt;47&lt;/item&gt;&lt;item&gt;48&lt;/item&gt;&lt;item&gt;49&lt;/item&gt;&lt;item&gt;50&lt;/item&gt;&lt;item&gt;58&lt;/item&gt;&lt;item&gt;59&lt;/item&gt;&lt;item&gt;60&lt;/item&gt;&lt;item&gt;61&lt;/item&gt;&lt;item&gt;62&lt;/item&gt;&lt;item&gt;63&lt;/item&gt;&lt;item&gt;64&lt;/item&gt;&lt;item&gt;65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6&lt;/item&gt;&lt;item&gt;87&lt;/item&gt;&lt;item&gt;92&lt;/item&gt;&lt;item&gt;224&lt;/item&gt;&lt;item&gt;227&lt;/item&gt;&lt;item&gt;228&lt;/item&gt;&lt;item&gt;231&lt;/item&gt;&lt;item&gt;322&lt;/item&gt;&lt;item&gt;323&lt;/item&gt;&lt;item&gt;324&lt;/item&gt;&lt;item&gt;325&lt;/item&gt;&lt;item&gt;326&lt;/item&gt;&lt;item&gt;327&lt;/item&gt;&lt;/record-ids&gt;&lt;/item&gt;&lt;/Libraries&gt;"/>
  </w:docVars>
  <w:rsids>
    <w:rsidRoot w:val="00265559"/>
    <w:rsid w:val="00004028"/>
    <w:rsid w:val="000048F6"/>
    <w:rsid w:val="00004B0E"/>
    <w:rsid w:val="00006E62"/>
    <w:rsid w:val="00007495"/>
    <w:rsid w:val="00011941"/>
    <w:rsid w:val="00012E8F"/>
    <w:rsid w:val="0001434F"/>
    <w:rsid w:val="00014EAB"/>
    <w:rsid w:val="000177F6"/>
    <w:rsid w:val="000209D5"/>
    <w:rsid w:val="00022823"/>
    <w:rsid w:val="000264BA"/>
    <w:rsid w:val="00027C3A"/>
    <w:rsid w:val="00030139"/>
    <w:rsid w:val="00034905"/>
    <w:rsid w:val="000356D5"/>
    <w:rsid w:val="0004039F"/>
    <w:rsid w:val="00040A16"/>
    <w:rsid w:val="00041CBE"/>
    <w:rsid w:val="00044141"/>
    <w:rsid w:val="00044F42"/>
    <w:rsid w:val="000453B7"/>
    <w:rsid w:val="00045B45"/>
    <w:rsid w:val="000463B6"/>
    <w:rsid w:val="000476F7"/>
    <w:rsid w:val="00050A3D"/>
    <w:rsid w:val="0005620C"/>
    <w:rsid w:val="0006064E"/>
    <w:rsid w:val="0006184B"/>
    <w:rsid w:val="00061E8F"/>
    <w:rsid w:val="00063636"/>
    <w:rsid w:val="000706AB"/>
    <w:rsid w:val="00075DBC"/>
    <w:rsid w:val="00076021"/>
    <w:rsid w:val="00083F11"/>
    <w:rsid w:val="00084763"/>
    <w:rsid w:val="000871A3"/>
    <w:rsid w:val="00090F88"/>
    <w:rsid w:val="000911B5"/>
    <w:rsid w:val="00096FCC"/>
    <w:rsid w:val="00097401"/>
    <w:rsid w:val="000A30DB"/>
    <w:rsid w:val="000A67A8"/>
    <w:rsid w:val="000A757A"/>
    <w:rsid w:val="000B184E"/>
    <w:rsid w:val="000B5016"/>
    <w:rsid w:val="000B53D5"/>
    <w:rsid w:val="000B579C"/>
    <w:rsid w:val="000B58ED"/>
    <w:rsid w:val="000C01BD"/>
    <w:rsid w:val="000C5203"/>
    <w:rsid w:val="000C5A0B"/>
    <w:rsid w:val="000D0855"/>
    <w:rsid w:val="000D1F09"/>
    <w:rsid w:val="000D248D"/>
    <w:rsid w:val="000D7726"/>
    <w:rsid w:val="000D794A"/>
    <w:rsid w:val="000E0B0F"/>
    <w:rsid w:val="000E1A4A"/>
    <w:rsid w:val="000E4FF4"/>
    <w:rsid w:val="000E7DBB"/>
    <w:rsid w:val="000F0365"/>
    <w:rsid w:val="000F05DB"/>
    <w:rsid w:val="000F0CFB"/>
    <w:rsid w:val="000F353A"/>
    <w:rsid w:val="00104C6A"/>
    <w:rsid w:val="00112F58"/>
    <w:rsid w:val="0011342A"/>
    <w:rsid w:val="00115595"/>
    <w:rsid w:val="00115E41"/>
    <w:rsid w:val="0011649A"/>
    <w:rsid w:val="00116D9E"/>
    <w:rsid w:val="001221EB"/>
    <w:rsid w:val="00123981"/>
    <w:rsid w:val="00123FB7"/>
    <w:rsid w:val="00126F26"/>
    <w:rsid w:val="00127998"/>
    <w:rsid w:val="00127F9E"/>
    <w:rsid w:val="001305E3"/>
    <w:rsid w:val="001307F5"/>
    <w:rsid w:val="00134B0B"/>
    <w:rsid w:val="0013513A"/>
    <w:rsid w:val="00142E32"/>
    <w:rsid w:val="00143A2A"/>
    <w:rsid w:val="00147D6C"/>
    <w:rsid w:val="001500A2"/>
    <w:rsid w:val="0015020F"/>
    <w:rsid w:val="00150C0A"/>
    <w:rsid w:val="001524BA"/>
    <w:rsid w:val="00156276"/>
    <w:rsid w:val="001578C4"/>
    <w:rsid w:val="00162EC7"/>
    <w:rsid w:val="00170795"/>
    <w:rsid w:val="001727A4"/>
    <w:rsid w:val="00175126"/>
    <w:rsid w:val="001754C2"/>
    <w:rsid w:val="001772D0"/>
    <w:rsid w:val="00180AB5"/>
    <w:rsid w:val="00184673"/>
    <w:rsid w:val="001848D6"/>
    <w:rsid w:val="001852AF"/>
    <w:rsid w:val="0018572E"/>
    <w:rsid w:val="00186226"/>
    <w:rsid w:val="00187AB5"/>
    <w:rsid w:val="00191347"/>
    <w:rsid w:val="00192E5F"/>
    <w:rsid w:val="00193131"/>
    <w:rsid w:val="00193577"/>
    <w:rsid w:val="00194ACA"/>
    <w:rsid w:val="001A09A7"/>
    <w:rsid w:val="001A4170"/>
    <w:rsid w:val="001A509E"/>
    <w:rsid w:val="001A69D1"/>
    <w:rsid w:val="001B0B50"/>
    <w:rsid w:val="001B0B67"/>
    <w:rsid w:val="001B2F8F"/>
    <w:rsid w:val="001B3AB9"/>
    <w:rsid w:val="001B4D0E"/>
    <w:rsid w:val="001B5215"/>
    <w:rsid w:val="001C10F0"/>
    <w:rsid w:val="001C47C1"/>
    <w:rsid w:val="001C7F0B"/>
    <w:rsid w:val="001D042C"/>
    <w:rsid w:val="001D0927"/>
    <w:rsid w:val="001E18E2"/>
    <w:rsid w:val="001E4BDE"/>
    <w:rsid w:val="001E58B8"/>
    <w:rsid w:val="001E74C8"/>
    <w:rsid w:val="001F11FE"/>
    <w:rsid w:val="001F249C"/>
    <w:rsid w:val="001F2869"/>
    <w:rsid w:val="001F3D9F"/>
    <w:rsid w:val="00200423"/>
    <w:rsid w:val="00200BCC"/>
    <w:rsid w:val="002050DA"/>
    <w:rsid w:val="00205583"/>
    <w:rsid w:val="00205C06"/>
    <w:rsid w:val="00206B1E"/>
    <w:rsid w:val="00207693"/>
    <w:rsid w:val="002079A4"/>
    <w:rsid w:val="002125E9"/>
    <w:rsid w:val="0021291B"/>
    <w:rsid w:val="00215B58"/>
    <w:rsid w:val="00217F2E"/>
    <w:rsid w:val="00221889"/>
    <w:rsid w:val="00231E85"/>
    <w:rsid w:val="00232A1D"/>
    <w:rsid w:val="0023364B"/>
    <w:rsid w:val="00237573"/>
    <w:rsid w:val="002402CD"/>
    <w:rsid w:val="00243A7F"/>
    <w:rsid w:val="002449F0"/>
    <w:rsid w:val="002472F1"/>
    <w:rsid w:val="00247CFB"/>
    <w:rsid w:val="0025188D"/>
    <w:rsid w:val="0025207E"/>
    <w:rsid w:val="00255E5C"/>
    <w:rsid w:val="00256297"/>
    <w:rsid w:val="00261FBD"/>
    <w:rsid w:val="002637BA"/>
    <w:rsid w:val="00265559"/>
    <w:rsid w:val="00265B02"/>
    <w:rsid w:val="00271A9E"/>
    <w:rsid w:val="00274481"/>
    <w:rsid w:val="00280E5A"/>
    <w:rsid w:val="00284018"/>
    <w:rsid w:val="00284709"/>
    <w:rsid w:val="002851EB"/>
    <w:rsid w:val="002873A9"/>
    <w:rsid w:val="002976E7"/>
    <w:rsid w:val="00297A23"/>
    <w:rsid w:val="002A088C"/>
    <w:rsid w:val="002A30B7"/>
    <w:rsid w:val="002A382A"/>
    <w:rsid w:val="002A54C7"/>
    <w:rsid w:val="002A7165"/>
    <w:rsid w:val="002A73EE"/>
    <w:rsid w:val="002B095F"/>
    <w:rsid w:val="002B0B0F"/>
    <w:rsid w:val="002B3B46"/>
    <w:rsid w:val="002B4232"/>
    <w:rsid w:val="002B496A"/>
    <w:rsid w:val="002C0377"/>
    <w:rsid w:val="002C37AA"/>
    <w:rsid w:val="002C399D"/>
    <w:rsid w:val="002C4711"/>
    <w:rsid w:val="002C4CBC"/>
    <w:rsid w:val="002C4D0A"/>
    <w:rsid w:val="002D04E1"/>
    <w:rsid w:val="002D53CF"/>
    <w:rsid w:val="002D7769"/>
    <w:rsid w:val="002E0A01"/>
    <w:rsid w:val="002E0DB6"/>
    <w:rsid w:val="002E1054"/>
    <w:rsid w:val="002E3B31"/>
    <w:rsid w:val="002E46B0"/>
    <w:rsid w:val="002E5EBB"/>
    <w:rsid w:val="002E7AE9"/>
    <w:rsid w:val="002E7C5E"/>
    <w:rsid w:val="002F0CBF"/>
    <w:rsid w:val="002F7158"/>
    <w:rsid w:val="003011B6"/>
    <w:rsid w:val="00301C6C"/>
    <w:rsid w:val="00305EDD"/>
    <w:rsid w:val="00311B18"/>
    <w:rsid w:val="00313974"/>
    <w:rsid w:val="003143E3"/>
    <w:rsid w:val="00314DCA"/>
    <w:rsid w:val="00316381"/>
    <w:rsid w:val="0031648D"/>
    <w:rsid w:val="003232E0"/>
    <w:rsid w:val="00323B55"/>
    <w:rsid w:val="00325B67"/>
    <w:rsid w:val="003276E4"/>
    <w:rsid w:val="0033055F"/>
    <w:rsid w:val="00331782"/>
    <w:rsid w:val="003317B2"/>
    <w:rsid w:val="0033293E"/>
    <w:rsid w:val="003415BE"/>
    <w:rsid w:val="0034375B"/>
    <w:rsid w:val="00344228"/>
    <w:rsid w:val="00344CA6"/>
    <w:rsid w:val="0034535F"/>
    <w:rsid w:val="0034778D"/>
    <w:rsid w:val="00350160"/>
    <w:rsid w:val="00351C0A"/>
    <w:rsid w:val="00352753"/>
    <w:rsid w:val="00354C3B"/>
    <w:rsid w:val="0035560C"/>
    <w:rsid w:val="0035649E"/>
    <w:rsid w:val="003568D8"/>
    <w:rsid w:val="003569F1"/>
    <w:rsid w:val="003572B3"/>
    <w:rsid w:val="00360031"/>
    <w:rsid w:val="003619AC"/>
    <w:rsid w:val="00363A1A"/>
    <w:rsid w:val="00371BA9"/>
    <w:rsid w:val="00372CE6"/>
    <w:rsid w:val="00375221"/>
    <w:rsid w:val="00376E7F"/>
    <w:rsid w:val="0037753C"/>
    <w:rsid w:val="00383FA3"/>
    <w:rsid w:val="00386627"/>
    <w:rsid w:val="00394191"/>
    <w:rsid w:val="00395007"/>
    <w:rsid w:val="003A065E"/>
    <w:rsid w:val="003A06B9"/>
    <w:rsid w:val="003A0F89"/>
    <w:rsid w:val="003A3904"/>
    <w:rsid w:val="003A6AA4"/>
    <w:rsid w:val="003B28F9"/>
    <w:rsid w:val="003B47D3"/>
    <w:rsid w:val="003B7464"/>
    <w:rsid w:val="003C3D67"/>
    <w:rsid w:val="003C4436"/>
    <w:rsid w:val="003C4CE0"/>
    <w:rsid w:val="003C6342"/>
    <w:rsid w:val="003C69E7"/>
    <w:rsid w:val="003C753D"/>
    <w:rsid w:val="003D2EE8"/>
    <w:rsid w:val="003D682F"/>
    <w:rsid w:val="003E39BD"/>
    <w:rsid w:val="003E662A"/>
    <w:rsid w:val="003E6B54"/>
    <w:rsid w:val="003F0417"/>
    <w:rsid w:val="003F0BB3"/>
    <w:rsid w:val="003F0FDD"/>
    <w:rsid w:val="003F2CB3"/>
    <w:rsid w:val="003F2E0E"/>
    <w:rsid w:val="003F5BFE"/>
    <w:rsid w:val="003F5DF0"/>
    <w:rsid w:val="003F6157"/>
    <w:rsid w:val="003F663A"/>
    <w:rsid w:val="00400A61"/>
    <w:rsid w:val="00400CB3"/>
    <w:rsid w:val="0041188C"/>
    <w:rsid w:val="00411CBE"/>
    <w:rsid w:val="00413126"/>
    <w:rsid w:val="004138E6"/>
    <w:rsid w:val="004144C4"/>
    <w:rsid w:val="004157FE"/>
    <w:rsid w:val="00415A1B"/>
    <w:rsid w:val="00416EB3"/>
    <w:rsid w:val="004170AE"/>
    <w:rsid w:val="00421141"/>
    <w:rsid w:val="0042229D"/>
    <w:rsid w:val="00423CD5"/>
    <w:rsid w:val="00430C92"/>
    <w:rsid w:val="00433234"/>
    <w:rsid w:val="00435415"/>
    <w:rsid w:val="00437506"/>
    <w:rsid w:val="00441345"/>
    <w:rsid w:val="00444A79"/>
    <w:rsid w:val="00445D70"/>
    <w:rsid w:val="00447CDD"/>
    <w:rsid w:val="00452323"/>
    <w:rsid w:val="00456582"/>
    <w:rsid w:val="0045681A"/>
    <w:rsid w:val="00457F46"/>
    <w:rsid w:val="004607D7"/>
    <w:rsid w:val="00464A31"/>
    <w:rsid w:val="00472272"/>
    <w:rsid w:val="00472AB9"/>
    <w:rsid w:val="00476034"/>
    <w:rsid w:val="00476DC5"/>
    <w:rsid w:val="0048012E"/>
    <w:rsid w:val="00480C20"/>
    <w:rsid w:val="00481045"/>
    <w:rsid w:val="00481985"/>
    <w:rsid w:val="004849AC"/>
    <w:rsid w:val="00492932"/>
    <w:rsid w:val="00493182"/>
    <w:rsid w:val="00493668"/>
    <w:rsid w:val="0049674F"/>
    <w:rsid w:val="00496796"/>
    <w:rsid w:val="004979F5"/>
    <w:rsid w:val="004A1B86"/>
    <w:rsid w:val="004A1BCF"/>
    <w:rsid w:val="004A3A65"/>
    <w:rsid w:val="004A3C45"/>
    <w:rsid w:val="004A425F"/>
    <w:rsid w:val="004A42D9"/>
    <w:rsid w:val="004A432D"/>
    <w:rsid w:val="004A46A9"/>
    <w:rsid w:val="004A6306"/>
    <w:rsid w:val="004A75B7"/>
    <w:rsid w:val="004B1872"/>
    <w:rsid w:val="004B21FF"/>
    <w:rsid w:val="004B2295"/>
    <w:rsid w:val="004B4A9E"/>
    <w:rsid w:val="004B5C3D"/>
    <w:rsid w:val="004B76E6"/>
    <w:rsid w:val="004C09A5"/>
    <w:rsid w:val="004C1512"/>
    <w:rsid w:val="004C1893"/>
    <w:rsid w:val="004C2A70"/>
    <w:rsid w:val="004C549D"/>
    <w:rsid w:val="004C76E4"/>
    <w:rsid w:val="004D1111"/>
    <w:rsid w:val="004D2688"/>
    <w:rsid w:val="004D581A"/>
    <w:rsid w:val="004D5965"/>
    <w:rsid w:val="004E3816"/>
    <w:rsid w:val="004E7B68"/>
    <w:rsid w:val="004F0504"/>
    <w:rsid w:val="004F0788"/>
    <w:rsid w:val="004F15A0"/>
    <w:rsid w:val="004F19C7"/>
    <w:rsid w:val="004F1F35"/>
    <w:rsid w:val="004F294E"/>
    <w:rsid w:val="004F5D28"/>
    <w:rsid w:val="004F5DDB"/>
    <w:rsid w:val="00502C9D"/>
    <w:rsid w:val="00504CBB"/>
    <w:rsid w:val="005062AB"/>
    <w:rsid w:val="005069D2"/>
    <w:rsid w:val="00513ABB"/>
    <w:rsid w:val="00520C5A"/>
    <w:rsid w:val="00521991"/>
    <w:rsid w:val="005221DF"/>
    <w:rsid w:val="00522AD7"/>
    <w:rsid w:val="00523BC8"/>
    <w:rsid w:val="00531C8D"/>
    <w:rsid w:val="00535E61"/>
    <w:rsid w:val="00537CE8"/>
    <w:rsid w:val="00542FC7"/>
    <w:rsid w:val="00546C6E"/>
    <w:rsid w:val="00547F33"/>
    <w:rsid w:val="00551D2C"/>
    <w:rsid w:val="0055361F"/>
    <w:rsid w:val="00553F3A"/>
    <w:rsid w:val="0055467E"/>
    <w:rsid w:val="005570ED"/>
    <w:rsid w:val="00557593"/>
    <w:rsid w:val="00557E77"/>
    <w:rsid w:val="00561CCB"/>
    <w:rsid w:val="005707A0"/>
    <w:rsid w:val="005728E0"/>
    <w:rsid w:val="00574F35"/>
    <w:rsid w:val="005751C5"/>
    <w:rsid w:val="00576ECE"/>
    <w:rsid w:val="00580701"/>
    <w:rsid w:val="00580BA5"/>
    <w:rsid w:val="00581B54"/>
    <w:rsid w:val="005834BD"/>
    <w:rsid w:val="005840BD"/>
    <w:rsid w:val="00586AE4"/>
    <w:rsid w:val="0058729F"/>
    <w:rsid w:val="005905CE"/>
    <w:rsid w:val="0059218C"/>
    <w:rsid w:val="00595EF6"/>
    <w:rsid w:val="00596FF4"/>
    <w:rsid w:val="005A12A8"/>
    <w:rsid w:val="005A40FA"/>
    <w:rsid w:val="005A59F1"/>
    <w:rsid w:val="005A6793"/>
    <w:rsid w:val="005A742B"/>
    <w:rsid w:val="005B0069"/>
    <w:rsid w:val="005B1C56"/>
    <w:rsid w:val="005B2088"/>
    <w:rsid w:val="005B2B06"/>
    <w:rsid w:val="005B2D9A"/>
    <w:rsid w:val="005B43AE"/>
    <w:rsid w:val="005B7DFF"/>
    <w:rsid w:val="005C2561"/>
    <w:rsid w:val="005C3386"/>
    <w:rsid w:val="005C4040"/>
    <w:rsid w:val="005C4156"/>
    <w:rsid w:val="005C55BA"/>
    <w:rsid w:val="005C57B4"/>
    <w:rsid w:val="005D63D1"/>
    <w:rsid w:val="005D6D65"/>
    <w:rsid w:val="005E0086"/>
    <w:rsid w:val="005E13A1"/>
    <w:rsid w:val="005E169F"/>
    <w:rsid w:val="005E5251"/>
    <w:rsid w:val="005E64EB"/>
    <w:rsid w:val="005F0959"/>
    <w:rsid w:val="005F43A0"/>
    <w:rsid w:val="005F4447"/>
    <w:rsid w:val="005F46F8"/>
    <w:rsid w:val="005F4B2D"/>
    <w:rsid w:val="005F6D89"/>
    <w:rsid w:val="006053E4"/>
    <w:rsid w:val="0061265A"/>
    <w:rsid w:val="00622934"/>
    <w:rsid w:val="0062391F"/>
    <w:rsid w:val="00625433"/>
    <w:rsid w:val="006262DF"/>
    <w:rsid w:val="00626E9B"/>
    <w:rsid w:val="00633413"/>
    <w:rsid w:val="00637BA8"/>
    <w:rsid w:val="00640C49"/>
    <w:rsid w:val="006410E3"/>
    <w:rsid w:val="00644C8A"/>
    <w:rsid w:val="00652A9C"/>
    <w:rsid w:val="00652E5E"/>
    <w:rsid w:val="00660B34"/>
    <w:rsid w:val="00661A80"/>
    <w:rsid w:val="006628D3"/>
    <w:rsid w:val="006639AB"/>
    <w:rsid w:val="006714DA"/>
    <w:rsid w:val="00671811"/>
    <w:rsid w:val="00672B09"/>
    <w:rsid w:val="006822EF"/>
    <w:rsid w:val="00683D6C"/>
    <w:rsid w:val="00687C45"/>
    <w:rsid w:val="00691138"/>
    <w:rsid w:val="006917D7"/>
    <w:rsid w:val="0069277F"/>
    <w:rsid w:val="00693F34"/>
    <w:rsid w:val="006948FF"/>
    <w:rsid w:val="00694ABA"/>
    <w:rsid w:val="00695DA6"/>
    <w:rsid w:val="00696EE8"/>
    <w:rsid w:val="006A1F37"/>
    <w:rsid w:val="006A32D2"/>
    <w:rsid w:val="006A7979"/>
    <w:rsid w:val="006B34F1"/>
    <w:rsid w:val="006B386B"/>
    <w:rsid w:val="006B4464"/>
    <w:rsid w:val="006B4BF9"/>
    <w:rsid w:val="006C100E"/>
    <w:rsid w:val="006C1EDA"/>
    <w:rsid w:val="006C364F"/>
    <w:rsid w:val="006C44B6"/>
    <w:rsid w:val="006C5277"/>
    <w:rsid w:val="006C5367"/>
    <w:rsid w:val="006C55FC"/>
    <w:rsid w:val="006D2EA4"/>
    <w:rsid w:val="006D42AA"/>
    <w:rsid w:val="006D48A0"/>
    <w:rsid w:val="006E39FC"/>
    <w:rsid w:val="006E3E6D"/>
    <w:rsid w:val="006E559E"/>
    <w:rsid w:val="006E5887"/>
    <w:rsid w:val="006E7C9E"/>
    <w:rsid w:val="006F6BED"/>
    <w:rsid w:val="00701B2B"/>
    <w:rsid w:val="00701C66"/>
    <w:rsid w:val="0070446C"/>
    <w:rsid w:val="00704953"/>
    <w:rsid w:val="00705872"/>
    <w:rsid w:val="00705DB3"/>
    <w:rsid w:val="007126E4"/>
    <w:rsid w:val="00713DA4"/>
    <w:rsid w:val="00713F96"/>
    <w:rsid w:val="0071629F"/>
    <w:rsid w:val="007177A3"/>
    <w:rsid w:val="00721D73"/>
    <w:rsid w:val="00721F32"/>
    <w:rsid w:val="00724593"/>
    <w:rsid w:val="007256BD"/>
    <w:rsid w:val="00732669"/>
    <w:rsid w:val="00737456"/>
    <w:rsid w:val="00740EC5"/>
    <w:rsid w:val="00746C9E"/>
    <w:rsid w:val="00746DE3"/>
    <w:rsid w:val="00751D6C"/>
    <w:rsid w:val="0075258B"/>
    <w:rsid w:val="00754D38"/>
    <w:rsid w:val="00754DF0"/>
    <w:rsid w:val="00755876"/>
    <w:rsid w:val="00756398"/>
    <w:rsid w:val="007576E7"/>
    <w:rsid w:val="00757E30"/>
    <w:rsid w:val="00763480"/>
    <w:rsid w:val="00763741"/>
    <w:rsid w:val="0077090B"/>
    <w:rsid w:val="00776FF2"/>
    <w:rsid w:val="007821CF"/>
    <w:rsid w:val="00790E8F"/>
    <w:rsid w:val="007929D2"/>
    <w:rsid w:val="00797B70"/>
    <w:rsid w:val="007A0446"/>
    <w:rsid w:val="007A3344"/>
    <w:rsid w:val="007A5509"/>
    <w:rsid w:val="007B0362"/>
    <w:rsid w:val="007B0813"/>
    <w:rsid w:val="007B0BBA"/>
    <w:rsid w:val="007B2CA7"/>
    <w:rsid w:val="007B4BC5"/>
    <w:rsid w:val="007B56A6"/>
    <w:rsid w:val="007B5C7D"/>
    <w:rsid w:val="007B7B06"/>
    <w:rsid w:val="007C1EE9"/>
    <w:rsid w:val="007C20AA"/>
    <w:rsid w:val="007C2CC9"/>
    <w:rsid w:val="007C3ECF"/>
    <w:rsid w:val="007C4FE1"/>
    <w:rsid w:val="007C5504"/>
    <w:rsid w:val="007C65CB"/>
    <w:rsid w:val="007C7E75"/>
    <w:rsid w:val="007D073E"/>
    <w:rsid w:val="007D2820"/>
    <w:rsid w:val="007D38EF"/>
    <w:rsid w:val="007D5FA3"/>
    <w:rsid w:val="007E0742"/>
    <w:rsid w:val="007E1A10"/>
    <w:rsid w:val="007E3F41"/>
    <w:rsid w:val="007E5E6C"/>
    <w:rsid w:val="007F2EA7"/>
    <w:rsid w:val="007F5C3C"/>
    <w:rsid w:val="007F5F62"/>
    <w:rsid w:val="007F6BCE"/>
    <w:rsid w:val="007F6E81"/>
    <w:rsid w:val="007F7945"/>
    <w:rsid w:val="00801452"/>
    <w:rsid w:val="008041E7"/>
    <w:rsid w:val="00804705"/>
    <w:rsid w:val="00805DB4"/>
    <w:rsid w:val="00806F61"/>
    <w:rsid w:val="00807989"/>
    <w:rsid w:val="008114D1"/>
    <w:rsid w:val="008118D5"/>
    <w:rsid w:val="00814754"/>
    <w:rsid w:val="00816B24"/>
    <w:rsid w:val="00820FD7"/>
    <w:rsid w:val="00824FF6"/>
    <w:rsid w:val="00831165"/>
    <w:rsid w:val="0083126C"/>
    <w:rsid w:val="0083155D"/>
    <w:rsid w:val="00832E8B"/>
    <w:rsid w:val="00833213"/>
    <w:rsid w:val="00836781"/>
    <w:rsid w:val="0084080C"/>
    <w:rsid w:val="008415B0"/>
    <w:rsid w:val="00841738"/>
    <w:rsid w:val="00842F96"/>
    <w:rsid w:val="00844498"/>
    <w:rsid w:val="0084515E"/>
    <w:rsid w:val="008466BC"/>
    <w:rsid w:val="00847AD8"/>
    <w:rsid w:val="00855C59"/>
    <w:rsid w:val="00862C5D"/>
    <w:rsid w:val="008663DB"/>
    <w:rsid w:val="00870491"/>
    <w:rsid w:val="0087367C"/>
    <w:rsid w:val="00873E06"/>
    <w:rsid w:val="00880B1E"/>
    <w:rsid w:val="00884AB0"/>
    <w:rsid w:val="008852D2"/>
    <w:rsid w:val="008855AA"/>
    <w:rsid w:val="00893D4C"/>
    <w:rsid w:val="00897113"/>
    <w:rsid w:val="008977AD"/>
    <w:rsid w:val="00897991"/>
    <w:rsid w:val="008A3DF2"/>
    <w:rsid w:val="008B3EF6"/>
    <w:rsid w:val="008B5024"/>
    <w:rsid w:val="008B66CA"/>
    <w:rsid w:val="008B6AB7"/>
    <w:rsid w:val="008B77B9"/>
    <w:rsid w:val="008B7D52"/>
    <w:rsid w:val="008C07D5"/>
    <w:rsid w:val="008C094D"/>
    <w:rsid w:val="008C3AD8"/>
    <w:rsid w:val="008C44D2"/>
    <w:rsid w:val="008C4696"/>
    <w:rsid w:val="008C4BD7"/>
    <w:rsid w:val="008C6979"/>
    <w:rsid w:val="008C78A5"/>
    <w:rsid w:val="008D05C8"/>
    <w:rsid w:val="008D1E2D"/>
    <w:rsid w:val="008D3F2A"/>
    <w:rsid w:val="008D4BC3"/>
    <w:rsid w:val="008D7843"/>
    <w:rsid w:val="008E2123"/>
    <w:rsid w:val="008E3719"/>
    <w:rsid w:val="008E76A6"/>
    <w:rsid w:val="008F06D5"/>
    <w:rsid w:val="008F3684"/>
    <w:rsid w:val="008F42AB"/>
    <w:rsid w:val="0090209C"/>
    <w:rsid w:val="009043C5"/>
    <w:rsid w:val="00911630"/>
    <w:rsid w:val="00913533"/>
    <w:rsid w:val="009205AA"/>
    <w:rsid w:val="00923F64"/>
    <w:rsid w:val="009309E6"/>
    <w:rsid w:val="00930DB2"/>
    <w:rsid w:val="00930DF8"/>
    <w:rsid w:val="0093176D"/>
    <w:rsid w:val="00931BAB"/>
    <w:rsid w:val="00932C4D"/>
    <w:rsid w:val="00932F69"/>
    <w:rsid w:val="00936F09"/>
    <w:rsid w:val="009429F1"/>
    <w:rsid w:val="00944D87"/>
    <w:rsid w:val="009453D2"/>
    <w:rsid w:val="009460E0"/>
    <w:rsid w:val="0095008A"/>
    <w:rsid w:val="00955D55"/>
    <w:rsid w:val="00956002"/>
    <w:rsid w:val="0095625A"/>
    <w:rsid w:val="0096373B"/>
    <w:rsid w:val="00973620"/>
    <w:rsid w:val="00974C48"/>
    <w:rsid w:val="00983F12"/>
    <w:rsid w:val="0098459A"/>
    <w:rsid w:val="00985C93"/>
    <w:rsid w:val="009863F6"/>
    <w:rsid w:val="00986C40"/>
    <w:rsid w:val="009871BC"/>
    <w:rsid w:val="00990E82"/>
    <w:rsid w:val="00993595"/>
    <w:rsid w:val="009944F1"/>
    <w:rsid w:val="009A2993"/>
    <w:rsid w:val="009A2C0A"/>
    <w:rsid w:val="009A7B54"/>
    <w:rsid w:val="009C05E0"/>
    <w:rsid w:val="009C3BA4"/>
    <w:rsid w:val="009C4CED"/>
    <w:rsid w:val="009C5112"/>
    <w:rsid w:val="009D1BC3"/>
    <w:rsid w:val="009D2204"/>
    <w:rsid w:val="009D3B11"/>
    <w:rsid w:val="009D3B75"/>
    <w:rsid w:val="009D3C0D"/>
    <w:rsid w:val="009D42CD"/>
    <w:rsid w:val="009D4FCF"/>
    <w:rsid w:val="009E076B"/>
    <w:rsid w:val="009E2BC7"/>
    <w:rsid w:val="009E5997"/>
    <w:rsid w:val="009E5E57"/>
    <w:rsid w:val="009F46A2"/>
    <w:rsid w:val="009F5650"/>
    <w:rsid w:val="00A001BD"/>
    <w:rsid w:val="00A0085D"/>
    <w:rsid w:val="00A03FEA"/>
    <w:rsid w:val="00A06050"/>
    <w:rsid w:val="00A0703F"/>
    <w:rsid w:val="00A10637"/>
    <w:rsid w:val="00A11415"/>
    <w:rsid w:val="00A123A9"/>
    <w:rsid w:val="00A12A27"/>
    <w:rsid w:val="00A144AA"/>
    <w:rsid w:val="00A17D09"/>
    <w:rsid w:val="00A17EC2"/>
    <w:rsid w:val="00A23369"/>
    <w:rsid w:val="00A248A9"/>
    <w:rsid w:val="00A25C71"/>
    <w:rsid w:val="00A26F0B"/>
    <w:rsid w:val="00A30B6B"/>
    <w:rsid w:val="00A3106D"/>
    <w:rsid w:val="00A32C27"/>
    <w:rsid w:val="00A34AAB"/>
    <w:rsid w:val="00A34C8B"/>
    <w:rsid w:val="00A35FC7"/>
    <w:rsid w:val="00A36CB4"/>
    <w:rsid w:val="00A373A9"/>
    <w:rsid w:val="00A375FE"/>
    <w:rsid w:val="00A416A7"/>
    <w:rsid w:val="00A439E7"/>
    <w:rsid w:val="00A440D1"/>
    <w:rsid w:val="00A460D5"/>
    <w:rsid w:val="00A51443"/>
    <w:rsid w:val="00A52009"/>
    <w:rsid w:val="00A532F8"/>
    <w:rsid w:val="00A56743"/>
    <w:rsid w:val="00A57747"/>
    <w:rsid w:val="00A577F3"/>
    <w:rsid w:val="00A6254C"/>
    <w:rsid w:val="00A62645"/>
    <w:rsid w:val="00A661A6"/>
    <w:rsid w:val="00A6675A"/>
    <w:rsid w:val="00A71CCC"/>
    <w:rsid w:val="00A72C8F"/>
    <w:rsid w:val="00A74D3F"/>
    <w:rsid w:val="00A7582B"/>
    <w:rsid w:val="00A7721E"/>
    <w:rsid w:val="00A77BB0"/>
    <w:rsid w:val="00A8172C"/>
    <w:rsid w:val="00A86328"/>
    <w:rsid w:val="00A90A65"/>
    <w:rsid w:val="00A91403"/>
    <w:rsid w:val="00AA0E68"/>
    <w:rsid w:val="00AA0EF2"/>
    <w:rsid w:val="00AA1A02"/>
    <w:rsid w:val="00AA2EE4"/>
    <w:rsid w:val="00AA5F86"/>
    <w:rsid w:val="00AA73E2"/>
    <w:rsid w:val="00AB012C"/>
    <w:rsid w:val="00AB3D1A"/>
    <w:rsid w:val="00AC0042"/>
    <w:rsid w:val="00AC3CE0"/>
    <w:rsid w:val="00AC654F"/>
    <w:rsid w:val="00AD1978"/>
    <w:rsid w:val="00AD24AC"/>
    <w:rsid w:val="00AD2B0D"/>
    <w:rsid w:val="00AD3F14"/>
    <w:rsid w:val="00AD6110"/>
    <w:rsid w:val="00AD65A3"/>
    <w:rsid w:val="00AD68E8"/>
    <w:rsid w:val="00AD722A"/>
    <w:rsid w:val="00AE0A84"/>
    <w:rsid w:val="00AE19A2"/>
    <w:rsid w:val="00AE5471"/>
    <w:rsid w:val="00AE6805"/>
    <w:rsid w:val="00AE7CF8"/>
    <w:rsid w:val="00AF6AC4"/>
    <w:rsid w:val="00B011DE"/>
    <w:rsid w:val="00B01342"/>
    <w:rsid w:val="00B01660"/>
    <w:rsid w:val="00B01891"/>
    <w:rsid w:val="00B022B6"/>
    <w:rsid w:val="00B032DD"/>
    <w:rsid w:val="00B03D51"/>
    <w:rsid w:val="00B042E2"/>
    <w:rsid w:val="00B0537A"/>
    <w:rsid w:val="00B054C1"/>
    <w:rsid w:val="00B0568D"/>
    <w:rsid w:val="00B0692F"/>
    <w:rsid w:val="00B10C38"/>
    <w:rsid w:val="00B11F0C"/>
    <w:rsid w:val="00B13D66"/>
    <w:rsid w:val="00B1583D"/>
    <w:rsid w:val="00B20EC8"/>
    <w:rsid w:val="00B21360"/>
    <w:rsid w:val="00B2218B"/>
    <w:rsid w:val="00B24C10"/>
    <w:rsid w:val="00B24CEA"/>
    <w:rsid w:val="00B250C0"/>
    <w:rsid w:val="00B25788"/>
    <w:rsid w:val="00B262DF"/>
    <w:rsid w:val="00B27991"/>
    <w:rsid w:val="00B27E0C"/>
    <w:rsid w:val="00B31FEB"/>
    <w:rsid w:val="00B32E71"/>
    <w:rsid w:val="00B32EBD"/>
    <w:rsid w:val="00B3414B"/>
    <w:rsid w:val="00B352FF"/>
    <w:rsid w:val="00B36C91"/>
    <w:rsid w:val="00B36FCF"/>
    <w:rsid w:val="00B44267"/>
    <w:rsid w:val="00B444E1"/>
    <w:rsid w:val="00B46916"/>
    <w:rsid w:val="00B5188D"/>
    <w:rsid w:val="00B51FDF"/>
    <w:rsid w:val="00B5241B"/>
    <w:rsid w:val="00B52459"/>
    <w:rsid w:val="00B57E7C"/>
    <w:rsid w:val="00B60C4F"/>
    <w:rsid w:val="00B617AE"/>
    <w:rsid w:val="00B6219C"/>
    <w:rsid w:val="00B7588F"/>
    <w:rsid w:val="00B802C3"/>
    <w:rsid w:val="00B82573"/>
    <w:rsid w:val="00B8352E"/>
    <w:rsid w:val="00B83B6E"/>
    <w:rsid w:val="00B843A1"/>
    <w:rsid w:val="00B86797"/>
    <w:rsid w:val="00BA099C"/>
    <w:rsid w:val="00BA1B02"/>
    <w:rsid w:val="00BA2C4E"/>
    <w:rsid w:val="00BA4B64"/>
    <w:rsid w:val="00BA52BD"/>
    <w:rsid w:val="00BA5337"/>
    <w:rsid w:val="00BB0DDC"/>
    <w:rsid w:val="00BB0DED"/>
    <w:rsid w:val="00BB215A"/>
    <w:rsid w:val="00BB4091"/>
    <w:rsid w:val="00BB42B6"/>
    <w:rsid w:val="00BC0491"/>
    <w:rsid w:val="00BC0846"/>
    <w:rsid w:val="00BC0AC0"/>
    <w:rsid w:val="00BC1F95"/>
    <w:rsid w:val="00BC2D00"/>
    <w:rsid w:val="00BC3587"/>
    <w:rsid w:val="00BC35D0"/>
    <w:rsid w:val="00BC4A57"/>
    <w:rsid w:val="00BC512E"/>
    <w:rsid w:val="00BD0443"/>
    <w:rsid w:val="00BD1446"/>
    <w:rsid w:val="00BD2274"/>
    <w:rsid w:val="00BD461F"/>
    <w:rsid w:val="00BD50D7"/>
    <w:rsid w:val="00BD77A2"/>
    <w:rsid w:val="00BE08E3"/>
    <w:rsid w:val="00BE36E7"/>
    <w:rsid w:val="00BE37EA"/>
    <w:rsid w:val="00BE4388"/>
    <w:rsid w:val="00BE74A3"/>
    <w:rsid w:val="00BF1870"/>
    <w:rsid w:val="00BF477A"/>
    <w:rsid w:val="00BF5B58"/>
    <w:rsid w:val="00C0370F"/>
    <w:rsid w:val="00C03C3C"/>
    <w:rsid w:val="00C04218"/>
    <w:rsid w:val="00C07989"/>
    <w:rsid w:val="00C12A54"/>
    <w:rsid w:val="00C12BCB"/>
    <w:rsid w:val="00C16720"/>
    <w:rsid w:val="00C179D6"/>
    <w:rsid w:val="00C22D78"/>
    <w:rsid w:val="00C26998"/>
    <w:rsid w:val="00C271DB"/>
    <w:rsid w:val="00C330CE"/>
    <w:rsid w:val="00C34790"/>
    <w:rsid w:val="00C35D25"/>
    <w:rsid w:val="00C3725C"/>
    <w:rsid w:val="00C4530B"/>
    <w:rsid w:val="00C47941"/>
    <w:rsid w:val="00C47B5E"/>
    <w:rsid w:val="00C517B1"/>
    <w:rsid w:val="00C53807"/>
    <w:rsid w:val="00C54142"/>
    <w:rsid w:val="00C551A0"/>
    <w:rsid w:val="00C562A6"/>
    <w:rsid w:val="00C5769A"/>
    <w:rsid w:val="00C60770"/>
    <w:rsid w:val="00C6367D"/>
    <w:rsid w:val="00C639E1"/>
    <w:rsid w:val="00C65A26"/>
    <w:rsid w:val="00C67C93"/>
    <w:rsid w:val="00C71B23"/>
    <w:rsid w:val="00C72EF4"/>
    <w:rsid w:val="00C743CE"/>
    <w:rsid w:val="00C74988"/>
    <w:rsid w:val="00C74A9C"/>
    <w:rsid w:val="00C74DE9"/>
    <w:rsid w:val="00C767B8"/>
    <w:rsid w:val="00C82086"/>
    <w:rsid w:val="00C827AC"/>
    <w:rsid w:val="00C842CA"/>
    <w:rsid w:val="00C9109D"/>
    <w:rsid w:val="00C92A31"/>
    <w:rsid w:val="00C92BDE"/>
    <w:rsid w:val="00C931D9"/>
    <w:rsid w:val="00C943E4"/>
    <w:rsid w:val="00C94D02"/>
    <w:rsid w:val="00C96A86"/>
    <w:rsid w:val="00CA1394"/>
    <w:rsid w:val="00CA2157"/>
    <w:rsid w:val="00CA6820"/>
    <w:rsid w:val="00CC0094"/>
    <w:rsid w:val="00CC3A30"/>
    <w:rsid w:val="00CD32F6"/>
    <w:rsid w:val="00CD55A1"/>
    <w:rsid w:val="00CD65F9"/>
    <w:rsid w:val="00CE256D"/>
    <w:rsid w:val="00CE5069"/>
    <w:rsid w:val="00CE615D"/>
    <w:rsid w:val="00CE6742"/>
    <w:rsid w:val="00CF3783"/>
    <w:rsid w:val="00D00237"/>
    <w:rsid w:val="00D04E54"/>
    <w:rsid w:val="00D10178"/>
    <w:rsid w:val="00D102AB"/>
    <w:rsid w:val="00D10F58"/>
    <w:rsid w:val="00D127B1"/>
    <w:rsid w:val="00D14515"/>
    <w:rsid w:val="00D152A0"/>
    <w:rsid w:val="00D20727"/>
    <w:rsid w:val="00D20843"/>
    <w:rsid w:val="00D20C27"/>
    <w:rsid w:val="00D20EA8"/>
    <w:rsid w:val="00D2117C"/>
    <w:rsid w:val="00D21B67"/>
    <w:rsid w:val="00D2204F"/>
    <w:rsid w:val="00D22B5F"/>
    <w:rsid w:val="00D302F7"/>
    <w:rsid w:val="00D4644E"/>
    <w:rsid w:val="00D464F9"/>
    <w:rsid w:val="00D557BD"/>
    <w:rsid w:val="00D55DCC"/>
    <w:rsid w:val="00D56F03"/>
    <w:rsid w:val="00D612AC"/>
    <w:rsid w:val="00D63D37"/>
    <w:rsid w:val="00D71965"/>
    <w:rsid w:val="00D723C7"/>
    <w:rsid w:val="00D72F07"/>
    <w:rsid w:val="00D736FD"/>
    <w:rsid w:val="00D77C09"/>
    <w:rsid w:val="00D84548"/>
    <w:rsid w:val="00D84986"/>
    <w:rsid w:val="00D855D2"/>
    <w:rsid w:val="00D86BCC"/>
    <w:rsid w:val="00D933AE"/>
    <w:rsid w:val="00D951BF"/>
    <w:rsid w:val="00D9585E"/>
    <w:rsid w:val="00D97A48"/>
    <w:rsid w:val="00D97E11"/>
    <w:rsid w:val="00DA0597"/>
    <w:rsid w:val="00DA2D02"/>
    <w:rsid w:val="00DA3D63"/>
    <w:rsid w:val="00DA6E45"/>
    <w:rsid w:val="00DA7A18"/>
    <w:rsid w:val="00DB20E2"/>
    <w:rsid w:val="00DB2A16"/>
    <w:rsid w:val="00DB321D"/>
    <w:rsid w:val="00DB518E"/>
    <w:rsid w:val="00DB7954"/>
    <w:rsid w:val="00DC0964"/>
    <w:rsid w:val="00DC701B"/>
    <w:rsid w:val="00DC7952"/>
    <w:rsid w:val="00DD003F"/>
    <w:rsid w:val="00DD27B9"/>
    <w:rsid w:val="00DD354F"/>
    <w:rsid w:val="00DD661C"/>
    <w:rsid w:val="00DE1257"/>
    <w:rsid w:val="00DE5AA1"/>
    <w:rsid w:val="00DE7508"/>
    <w:rsid w:val="00DF0F2B"/>
    <w:rsid w:val="00DF1F47"/>
    <w:rsid w:val="00DF27EC"/>
    <w:rsid w:val="00DF30DD"/>
    <w:rsid w:val="00DF3619"/>
    <w:rsid w:val="00DF3A57"/>
    <w:rsid w:val="00DF5C25"/>
    <w:rsid w:val="00DF62F6"/>
    <w:rsid w:val="00DF7633"/>
    <w:rsid w:val="00DF7BCF"/>
    <w:rsid w:val="00E02FF9"/>
    <w:rsid w:val="00E038D5"/>
    <w:rsid w:val="00E03EBA"/>
    <w:rsid w:val="00E03F54"/>
    <w:rsid w:val="00E054F9"/>
    <w:rsid w:val="00E055C7"/>
    <w:rsid w:val="00E10A02"/>
    <w:rsid w:val="00E114AA"/>
    <w:rsid w:val="00E124FB"/>
    <w:rsid w:val="00E13A48"/>
    <w:rsid w:val="00E143AA"/>
    <w:rsid w:val="00E14D3B"/>
    <w:rsid w:val="00E169BF"/>
    <w:rsid w:val="00E21AF4"/>
    <w:rsid w:val="00E22CA9"/>
    <w:rsid w:val="00E2542E"/>
    <w:rsid w:val="00E27446"/>
    <w:rsid w:val="00E276B2"/>
    <w:rsid w:val="00E3074B"/>
    <w:rsid w:val="00E307B0"/>
    <w:rsid w:val="00E3320F"/>
    <w:rsid w:val="00E340DF"/>
    <w:rsid w:val="00E35247"/>
    <w:rsid w:val="00E359B1"/>
    <w:rsid w:val="00E362F1"/>
    <w:rsid w:val="00E37832"/>
    <w:rsid w:val="00E436E4"/>
    <w:rsid w:val="00E45151"/>
    <w:rsid w:val="00E51AEC"/>
    <w:rsid w:val="00E53783"/>
    <w:rsid w:val="00E564F3"/>
    <w:rsid w:val="00E56641"/>
    <w:rsid w:val="00E57E7F"/>
    <w:rsid w:val="00E60706"/>
    <w:rsid w:val="00E649D4"/>
    <w:rsid w:val="00E714FF"/>
    <w:rsid w:val="00E71789"/>
    <w:rsid w:val="00E752B5"/>
    <w:rsid w:val="00E75310"/>
    <w:rsid w:val="00E76385"/>
    <w:rsid w:val="00E76EC1"/>
    <w:rsid w:val="00E8230F"/>
    <w:rsid w:val="00E83A4F"/>
    <w:rsid w:val="00E85FFF"/>
    <w:rsid w:val="00E8696A"/>
    <w:rsid w:val="00E8774F"/>
    <w:rsid w:val="00E87ACA"/>
    <w:rsid w:val="00E934C4"/>
    <w:rsid w:val="00E935BE"/>
    <w:rsid w:val="00E96384"/>
    <w:rsid w:val="00E96E6D"/>
    <w:rsid w:val="00E97562"/>
    <w:rsid w:val="00E97A97"/>
    <w:rsid w:val="00EA02EF"/>
    <w:rsid w:val="00EA0DE1"/>
    <w:rsid w:val="00EA40E4"/>
    <w:rsid w:val="00EA4673"/>
    <w:rsid w:val="00EA6FB5"/>
    <w:rsid w:val="00EB6400"/>
    <w:rsid w:val="00EC0850"/>
    <w:rsid w:val="00EC2611"/>
    <w:rsid w:val="00EC48E0"/>
    <w:rsid w:val="00EC7F2A"/>
    <w:rsid w:val="00ED627E"/>
    <w:rsid w:val="00EE332C"/>
    <w:rsid w:val="00EE354C"/>
    <w:rsid w:val="00EE40BE"/>
    <w:rsid w:val="00EE5951"/>
    <w:rsid w:val="00EE6FE0"/>
    <w:rsid w:val="00EE717A"/>
    <w:rsid w:val="00EF38D8"/>
    <w:rsid w:val="00EF3FA6"/>
    <w:rsid w:val="00EF3FC2"/>
    <w:rsid w:val="00EF7A4C"/>
    <w:rsid w:val="00EF7FEF"/>
    <w:rsid w:val="00F011B0"/>
    <w:rsid w:val="00F01F36"/>
    <w:rsid w:val="00F01FD7"/>
    <w:rsid w:val="00F0245C"/>
    <w:rsid w:val="00F02FCC"/>
    <w:rsid w:val="00F04B40"/>
    <w:rsid w:val="00F070F4"/>
    <w:rsid w:val="00F1531C"/>
    <w:rsid w:val="00F1646D"/>
    <w:rsid w:val="00F171A0"/>
    <w:rsid w:val="00F21568"/>
    <w:rsid w:val="00F2373D"/>
    <w:rsid w:val="00F240C8"/>
    <w:rsid w:val="00F2412F"/>
    <w:rsid w:val="00F32787"/>
    <w:rsid w:val="00F32FE6"/>
    <w:rsid w:val="00F37505"/>
    <w:rsid w:val="00F4034B"/>
    <w:rsid w:val="00F46164"/>
    <w:rsid w:val="00F46CB2"/>
    <w:rsid w:val="00F513AE"/>
    <w:rsid w:val="00F55A2E"/>
    <w:rsid w:val="00F55E16"/>
    <w:rsid w:val="00F56AE4"/>
    <w:rsid w:val="00F57EF5"/>
    <w:rsid w:val="00F62C12"/>
    <w:rsid w:val="00F644D5"/>
    <w:rsid w:val="00F6679E"/>
    <w:rsid w:val="00F66BFE"/>
    <w:rsid w:val="00F70098"/>
    <w:rsid w:val="00F71071"/>
    <w:rsid w:val="00F730A2"/>
    <w:rsid w:val="00F75161"/>
    <w:rsid w:val="00F86C54"/>
    <w:rsid w:val="00F91056"/>
    <w:rsid w:val="00F920BD"/>
    <w:rsid w:val="00F9687B"/>
    <w:rsid w:val="00F97B67"/>
    <w:rsid w:val="00FA016A"/>
    <w:rsid w:val="00FA27BB"/>
    <w:rsid w:val="00FA3720"/>
    <w:rsid w:val="00FA55B3"/>
    <w:rsid w:val="00FB41D9"/>
    <w:rsid w:val="00FC1F02"/>
    <w:rsid w:val="00FC20B0"/>
    <w:rsid w:val="00FD0D14"/>
    <w:rsid w:val="00FD26B0"/>
    <w:rsid w:val="00FD42A6"/>
    <w:rsid w:val="00FD7506"/>
    <w:rsid w:val="00FD7570"/>
    <w:rsid w:val="00FE3D56"/>
    <w:rsid w:val="00FF1FFC"/>
    <w:rsid w:val="00FF3FD2"/>
    <w:rsid w:val="00FF4C33"/>
    <w:rsid w:val="00F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F12C87"/>
  <w15:docId w15:val="{8954EBF4-1ACB-4ECD-AA48-82E8287A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5C8"/>
    <w:pPr>
      <w:spacing w:after="120"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BC7"/>
    <w:pPr>
      <w:spacing w:after="24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65E"/>
    <w:pPr>
      <w:spacing w:after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C7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6555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rsid w:val="00A74D3F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4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D3F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D3F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D3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D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550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504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7C550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504"/>
    <w:rPr>
      <w:rFonts w:ascii="Arial" w:hAnsi="Arial" w:cs="Arial"/>
    </w:rPr>
  </w:style>
  <w:style w:type="paragraph" w:styleId="BodyText">
    <w:name w:val="Body Text"/>
    <w:basedOn w:val="Normal"/>
    <w:link w:val="BodyTextChar"/>
    <w:uiPriority w:val="99"/>
    <w:semiHidden/>
    <w:rsid w:val="006C55FC"/>
    <w:pPr>
      <w:spacing w:line="240" w:lineRule="auto"/>
      <w:jc w:val="both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C55FC"/>
    <w:rPr>
      <w:rFonts w:ascii="Arial" w:eastAsia="Times New Roman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65E"/>
    <w:rPr>
      <w:rFonts w:ascii="Arial" w:hAnsi="Arial" w:cs="Arial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C5414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142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142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142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737456"/>
    <w:pPr>
      <w:spacing w:after="0" w:line="24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6053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5620C"/>
  </w:style>
  <w:style w:type="table" w:styleId="TableGrid">
    <w:name w:val="Table Grid"/>
    <w:basedOn w:val="TableNormal"/>
    <w:uiPriority w:val="39"/>
    <w:rsid w:val="002A7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36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1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7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5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5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5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2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155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24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688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284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1E9EF-4685-DB48-8FC1-DE671726B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mbers, Emma</dc:creator>
  <cp:lastModifiedBy>Vukmanovic-Stejic, Milica</cp:lastModifiedBy>
  <cp:revision>3</cp:revision>
  <cp:lastPrinted>2020-04-01T14:12:00Z</cp:lastPrinted>
  <dcterms:created xsi:type="dcterms:W3CDTF">2020-04-01T14:12:00Z</dcterms:created>
  <dcterms:modified xsi:type="dcterms:W3CDTF">2020-04-01T14:13:00Z</dcterms:modified>
</cp:coreProperties>
</file>